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22C521" w14:textId="77777777" w:rsidR="00B7664E" w:rsidRDefault="00B7664E" w:rsidP="00B62D11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32"/>
          <w:szCs w:val="24"/>
        </w:rPr>
      </w:pPr>
    </w:p>
    <w:p w14:paraId="53F16D9C" w14:textId="77777777" w:rsidR="00B7664E" w:rsidRPr="007B5CAD" w:rsidRDefault="00B7664E" w:rsidP="00B7664E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7B5CAD">
        <w:rPr>
          <w:rFonts w:ascii="Times New Roman" w:hAnsi="Times New Roman" w:cs="Times New Roman"/>
          <w:b/>
        </w:rPr>
        <w:t>Consent Form for the Research Project:</w:t>
      </w:r>
    </w:p>
    <w:p w14:paraId="7006E5B7" w14:textId="4CB89AE3" w:rsidR="00B7664E" w:rsidRPr="007B5CAD" w:rsidRDefault="006203DA" w:rsidP="00B7664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Risk factors for </w:t>
      </w:r>
      <w:r w:rsidRPr="00B7664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precancerous</w:t>
      </w:r>
      <w:r w:rsidR="00B7664E" w:rsidRPr="00B7664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cervical lesion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among women screened for cervical cancer</w:t>
      </w:r>
      <w:r w:rsidR="00B7664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: A Hospital Based case control study in south Ethiopia</w:t>
      </w:r>
      <w:r w:rsidR="00B7664E">
        <w:rPr>
          <w:rFonts w:ascii="Times New Roman" w:hAnsi="Times New Roman" w:cs="Times New Roman"/>
          <w:b/>
          <w:sz w:val="40"/>
          <w:szCs w:val="40"/>
          <w:shd w:val="clear" w:color="auto" w:fill="FFFFFF"/>
        </w:rPr>
        <w:t>.</w:t>
      </w:r>
    </w:p>
    <w:p w14:paraId="53A79AD6" w14:textId="77777777" w:rsidR="00B7664E" w:rsidRPr="007B5CAD" w:rsidRDefault="00B7664E" w:rsidP="00B7664E">
      <w:pPr>
        <w:tabs>
          <w:tab w:val="left" w:pos="-24"/>
          <w:tab w:val="left" w:pos="5852"/>
          <w:tab w:val="left" w:pos="6727"/>
          <w:tab w:val="left" w:pos="7926"/>
          <w:tab w:val="left" w:pos="9064"/>
        </w:tabs>
        <w:spacing w:before="120" w:line="360" w:lineRule="auto"/>
        <w:ind w:left="-24" w:firstLine="24"/>
        <w:jc w:val="both"/>
        <w:rPr>
          <w:rFonts w:ascii="Times New Roman" w:hAnsi="Times New Roman" w:cs="Times New Roman"/>
          <w:iCs/>
        </w:rPr>
      </w:pPr>
      <w:r w:rsidRPr="007B5CAD">
        <w:rPr>
          <w:rFonts w:ascii="Times New Roman" w:hAnsi="Times New Roman" w:cs="Times New Roman"/>
          <w:iCs/>
        </w:rPr>
        <w:t>I agree</w:t>
      </w:r>
      <w:r w:rsidRPr="007B5CAD">
        <w:rPr>
          <w:rFonts w:ascii="Times New Roman" w:hAnsi="Times New Roman" w:cs="Times New Roman"/>
        </w:rPr>
        <w:t xml:space="preserve"> to</w:t>
      </w:r>
      <w:r w:rsidRPr="007B5CAD">
        <w:rPr>
          <w:rFonts w:ascii="Times New Roman" w:hAnsi="Times New Roman" w:cs="Times New Roman"/>
          <w:iCs/>
        </w:rPr>
        <w:t xml:space="preserve"> participate in the above research project and give my consent freely.  </w:t>
      </w:r>
    </w:p>
    <w:p w14:paraId="5FEBD93C" w14:textId="77777777" w:rsidR="00B7664E" w:rsidRPr="007B5CAD" w:rsidRDefault="00B7664E" w:rsidP="00B7664E">
      <w:pPr>
        <w:tabs>
          <w:tab w:val="left" w:pos="-24"/>
          <w:tab w:val="left" w:pos="816"/>
          <w:tab w:val="left" w:pos="5852"/>
          <w:tab w:val="left" w:pos="6727"/>
          <w:tab w:val="left" w:pos="7926"/>
          <w:tab w:val="left" w:pos="9064"/>
        </w:tabs>
        <w:jc w:val="both"/>
        <w:rPr>
          <w:rFonts w:ascii="Times New Roman" w:hAnsi="Times New Roman" w:cs="Times New Roman"/>
          <w:iCs/>
        </w:rPr>
      </w:pPr>
      <w:r w:rsidRPr="007B5CAD">
        <w:rPr>
          <w:rFonts w:ascii="Times New Roman" w:hAnsi="Times New Roman" w:cs="Times New Roman"/>
          <w:iCs/>
        </w:rPr>
        <w:t>I understand that the project will be conducted as described in the Information Statement, a copy of which I have retained.</w:t>
      </w:r>
    </w:p>
    <w:p w14:paraId="75F9B64C" w14:textId="77777777" w:rsidR="00B7664E" w:rsidRPr="007B5CAD" w:rsidRDefault="00B7664E" w:rsidP="00B7664E">
      <w:pPr>
        <w:tabs>
          <w:tab w:val="left" w:pos="-24"/>
          <w:tab w:val="left" w:pos="816"/>
          <w:tab w:val="left" w:pos="5852"/>
          <w:tab w:val="left" w:pos="6727"/>
          <w:tab w:val="left" w:pos="7926"/>
          <w:tab w:val="left" w:pos="9064"/>
        </w:tabs>
        <w:jc w:val="both"/>
        <w:rPr>
          <w:rFonts w:ascii="Times New Roman" w:hAnsi="Times New Roman" w:cs="Times New Roman"/>
          <w:iCs/>
        </w:rPr>
      </w:pPr>
      <w:r w:rsidRPr="007B5CAD">
        <w:rPr>
          <w:rFonts w:ascii="Times New Roman" w:hAnsi="Times New Roman" w:cs="Times New Roman"/>
          <w:iCs/>
        </w:rPr>
        <w:t>I understand I can withdraw from the project at any time, and do not have to give any reason for withdrawing.</w:t>
      </w:r>
    </w:p>
    <w:p w14:paraId="07D38A35" w14:textId="77777777" w:rsidR="00B7664E" w:rsidRPr="007B5CAD" w:rsidRDefault="00B7664E" w:rsidP="00B7664E">
      <w:pPr>
        <w:tabs>
          <w:tab w:val="left" w:pos="-24"/>
          <w:tab w:val="left" w:pos="816"/>
          <w:tab w:val="left" w:pos="5852"/>
          <w:tab w:val="left" w:pos="6727"/>
          <w:tab w:val="left" w:pos="7926"/>
          <w:tab w:val="left" w:pos="9064"/>
        </w:tabs>
        <w:jc w:val="both"/>
        <w:rPr>
          <w:rFonts w:ascii="Times New Roman" w:hAnsi="Times New Roman" w:cs="Times New Roman"/>
          <w:color w:val="0000FF"/>
        </w:rPr>
      </w:pPr>
      <w:r w:rsidRPr="007B5CAD">
        <w:rPr>
          <w:rFonts w:ascii="Times New Roman" w:hAnsi="Times New Roman" w:cs="Times New Roman"/>
          <w:iCs/>
        </w:rPr>
        <w:t>I consent to</w:t>
      </w:r>
      <w:r w:rsidRPr="007B5CAD">
        <w:rPr>
          <w:rFonts w:ascii="Times New Roman" w:hAnsi="Times New Roman" w:cs="Times New Roman"/>
        </w:rPr>
        <w:t xml:space="preserve"> </w:t>
      </w:r>
      <w:r w:rsidRPr="007B5CAD">
        <w:rPr>
          <w:rFonts w:ascii="Times New Roman" w:hAnsi="Times New Roman" w:cs="Times New Roman"/>
          <w:color w:val="0000FF"/>
        </w:rPr>
        <w:t xml:space="preserve"> </w:t>
      </w:r>
    </w:p>
    <w:p w14:paraId="5969CBD3" w14:textId="77777777" w:rsidR="00B7664E" w:rsidRPr="007B5CAD" w:rsidRDefault="00B7664E" w:rsidP="00B7664E">
      <w:pPr>
        <w:numPr>
          <w:ilvl w:val="0"/>
          <w:numId w:val="29"/>
        </w:numPr>
        <w:tabs>
          <w:tab w:val="left" w:pos="-24"/>
          <w:tab w:val="left" w:pos="816"/>
          <w:tab w:val="left" w:pos="5852"/>
          <w:tab w:val="left" w:pos="6727"/>
          <w:tab w:val="left" w:pos="7926"/>
          <w:tab w:val="left" w:pos="9064"/>
        </w:tabs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7B5CAD">
        <w:rPr>
          <w:rFonts w:ascii="Times New Roman" w:hAnsi="Times New Roman" w:cs="Times New Roman"/>
          <w:color w:val="000000"/>
        </w:rPr>
        <w:t xml:space="preserve">Completing a questionnaire </w:t>
      </w:r>
      <w:r>
        <w:rPr>
          <w:rFonts w:ascii="Times New Roman" w:hAnsi="Times New Roman" w:cs="Times New Roman"/>
          <w:color w:val="000000"/>
        </w:rPr>
        <w:t xml:space="preserve">by interview </w:t>
      </w:r>
      <w:r w:rsidRPr="007B5CAD">
        <w:rPr>
          <w:rFonts w:ascii="Times New Roman" w:hAnsi="Times New Roman" w:cs="Times New Roman"/>
          <w:color w:val="000000"/>
        </w:rPr>
        <w:t xml:space="preserve">that will take about </w:t>
      </w:r>
      <w:r>
        <w:rPr>
          <w:rFonts w:ascii="Times New Roman" w:hAnsi="Times New Roman" w:cs="Times New Roman"/>
          <w:color w:val="000000"/>
        </w:rPr>
        <w:t>10</w:t>
      </w:r>
      <w:r w:rsidRPr="007B5CAD">
        <w:rPr>
          <w:rFonts w:ascii="Times New Roman" w:hAnsi="Times New Roman" w:cs="Times New Roman"/>
          <w:color w:val="000000"/>
        </w:rPr>
        <w:t xml:space="preserve"> minutes</w:t>
      </w:r>
      <w:r>
        <w:rPr>
          <w:rFonts w:ascii="Times New Roman" w:hAnsi="Times New Roman" w:cs="Times New Roman"/>
          <w:color w:val="000000"/>
        </w:rPr>
        <w:t xml:space="preserve">. </w:t>
      </w:r>
      <w:r w:rsidRPr="007B5CAD">
        <w:rPr>
          <w:rFonts w:ascii="Times New Roman" w:hAnsi="Times New Roman" w:cs="Times New Roman"/>
          <w:color w:val="000000"/>
        </w:rPr>
        <w:t xml:space="preserve">The interview is about </w:t>
      </w:r>
      <w:r>
        <w:rPr>
          <w:rFonts w:ascii="Times New Roman" w:hAnsi="Times New Roman" w:cs="Times New Roman"/>
          <w:color w:val="000000"/>
        </w:rPr>
        <w:t>my socio-demographic characteristics, reproductive history, sexual and behavioral characteristics.</w:t>
      </w:r>
      <w:r w:rsidRPr="007B5CAD">
        <w:rPr>
          <w:rFonts w:ascii="Times New Roman" w:hAnsi="Times New Roman" w:cs="Times New Roman"/>
          <w:color w:val="000000"/>
        </w:rPr>
        <w:t xml:space="preserve">   </w:t>
      </w:r>
    </w:p>
    <w:p w14:paraId="4ABD3CD0" w14:textId="77777777" w:rsidR="00B7664E" w:rsidRPr="00F15100" w:rsidRDefault="00B7664E" w:rsidP="00B7664E">
      <w:pPr>
        <w:numPr>
          <w:ilvl w:val="0"/>
          <w:numId w:val="29"/>
        </w:numPr>
        <w:tabs>
          <w:tab w:val="left" w:pos="-24"/>
          <w:tab w:val="left" w:pos="816"/>
          <w:tab w:val="left" w:pos="5852"/>
          <w:tab w:val="left" w:pos="6727"/>
          <w:tab w:val="left" w:pos="7926"/>
          <w:tab w:val="left" w:pos="9064"/>
        </w:tabs>
        <w:spacing w:after="0" w:line="360" w:lineRule="auto"/>
        <w:jc w:val="both"/>
        <w:rPr>
          <w:rFonts w:ascii="Times New Roman" w:hAnsi="Times New Roman" w:cs="Times New Roman"/>
          <w:iCs/>
        </w:rPr>
      </w:pPr>
      <w:r w:rsidRPr="00F15100">
        <w:rPr>
          <w:rFonts w:ascii="Times New Roman" w:hAnsi="Times New Roman" w:cs="Times New Roman"/>
          <w:color w:val="000000"/>
        </w:rPr>
        <w:t>Allow the researcher accessing my medical record</w:t>
      </w:r>
      <w:r>
        <w:rPr>
          <w:rFonts w:ascii="Times New Roman" w:hAnsi="Times New Roman" w:cs="Times New Roman"/>
          <w:color w:val="000000"/>
        </w:rPr>
        <w:t>.</w:t>
      </w:r>
    </w:p>
    <w:p w14:paraId="58D2C543" w14:textId="77777777" w:rsidR="00B7664E" w:rsidRPr="00F15100" w:rsidRDefault="00B7664E" w:rsidP="00B7664E">
      <w:pPr>
        <w:tabs>
          <w:tab w:val="left" w:pos="-24"/>
          <w:tab w:val="left" w:pos="816"/>
          <w:tab w:val="left" w:pos="5852"/>
          <w:tab w:val="left" w:pos="6727"/>
          <w:tab w:val="left" w:pos="7926"/>
          <w:tab w:val="left" w:pos="9064"/>
        </w:tabs>
        <w:spacing w:line="360" w:lineRule="auto"/>
        <w:jc w:val="both"/>
        <w:rPr>
          <w:rFonts w:ascii="Times New Roman" w:hAnsi="Times New Roman" w:cs="Times New Roman"/>
          <w:iCs/>
        </w:rPr>
      </w:pPr>
      <w:r w:rsidRPr="00F15100">
        <w:rPr>
          <w:rFonts w:ascii="Times New Roman" w:hAnsi="Times New Roman" w:cs="Times New Roman"/>
          <w:iCs/>
        </w:rPr>
        <w:t xml:space="preserve">I understand that my personal information will remain confidential to the researchers </w:t>
      </w:r>
    </w:p>
    <w:p w14:paraId="28E6830B" w14:textId="77777777" w:rsidR="00B7664E" w:rsidRPr="007B5CAD" w:rsidRDefault="00B7664E" w:rsidP="00B7664E">
      <w:pPr>
        <w:tabs>
          <w:tab w:val="left" w:pos="-24"/>
          <w:tab w:val="left" w:pos="816"/>
          <w:tab w:val="left" w:pos="5852"/>
          <w:tab w:val="left" w:pos="6727"/>
          <w:tab w:val="left" w:pos="7926"/>
          <w:tab w:val="left" w:pos="9064"/>
        </w:tabs>
        <w:spacing w:line="360" w:lineRule="auto"/>
        <w:jc w:val="both"/>
        <w:rPr>
          <w:rFonts w:ascii="Times New Roman" w:hAnsi="Times New Roman" w:cs="Times New Roman"/>
        </w:rPr>
      </w:pPr>
      <w:r w:rsidRPr="007B5CAD">
        <w:rPr>
          <w:rFonts w:ascii="Times New Roman" w:hAnsi="Times New Roman" w:cs="Times New Roman"/>
          <w:iCs/>
        </w:rPr>
        <w:t>I have had the opportunity to have questions answered to my satisfaction</w:t>
      </w:r>
      <w:r w:rsidRPr="007B5CAD">
        <w:rPr>
          <w:rFonts w:ascii="Times New Roman" w:hAnsi="Times New Roman" w:cs="Times New Roman"/>
        </w:rPr>
        <w:t>.</w:t>
      </w:r>
    </w:p>
    <w:p w14:paraId="2E3DFF75" w14:textId="77777777" w:rsidR="00B7664E" w:rsidRPr="00B7664E" w:rsidRDefault="00B7664E" w:rsidP="00B7664E">
      <w:pPr>
        <w:tabs>
          <w:tab w:val="left" w:pos="-24"/>
          <w:tab w:val="left" w:pos="816"/>
          <w:tab w:val="left" w:pos="1704"/>
          <w:tab w:val="left" w:pos="5852"/>
          <w:tab w:val="left" w:pos="6727"/>
          <w:tab w:val="left" w:pos="7926"/>
          <w:tab w:val="left" w:pos="9064"/>
        </w:tabs>
        <w:spacing w:line="276" w:lineRule="auto"/>
        <w:jc w:val="both"/>
        <w:rPr>
          <w:rFonts w:ascii="Times New Roman" w:hAnsi="Times New Roman" w:cs="Times New Roman"/>
          <w:iCs/>
        </w:rPr>
      </w:pPr>
      <w:r w:rsidRPr="00B7664E">
        <w:rPr>
          <w:rFonts w:ascii="Times New Roman" w:hAnsi="Times New Roman" w:cs="Times New Roman"/>
          <w:iCs/>
        </w:rPr>
        <w:t>Name of the participants: ___________________ Date: _________ Signature/Finger print:____</w:t>
      </w:r>
    </w:p>
    <w:p w14:paraId="1B7E09C4" w14:textId="77777777" w:rsidR="00B7664E" w:rsidRPr="00B7664E" w:rsidRDefault="00B7664E" w:rsidP="00B7664E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lang w:eastAsia="en-AU"/>
        </w:rPr>
      </w:pPr>
      <w:r>
        <w:rPr>
          <w:rFonts w:ascii="Times New Roman" w:hAnsi="Times New Roman" w:cs="Times New Roman"/>
          <w:lang w:eastAsia="en-AU"/>
        </w:rPr>
        <w:t>Name of data collector_____________________  Date:__________ Signature:____________</w:t>
      </w:r>
    </w:p>
    <w:p w14:paraId="4D496B03" w14:textId="77777777" w:rsidR="00B7664E" w:rsidRPr="007B5CAD" w:rsidRDefault="00B7664E" w:rsidP="00B7664E">
      <w:pPr>
        <w:tabs>
          <w:tab w:val="left" w:pos="-24"/>
          <w:tab w:val="left" w:pos="816"/>
          <w:tab w:val="left" w:pos="5852"/>
          <w:tab w:val="left" w:pos="6727"/>
          <w:tab w:val="left" w:pos="7926"/>
          <w:tab w:val="left" w:pos="9064"/>
        </w:tabs>
        <w:spacing w:line="276" w:lineRule="auto"/>
        <w:jc w:val="both"/>
        <w:rPr>
          <w:rFonts w:ascii="Times New Roman" w:hAnsi="Times New Roman" w:cs="Times New Roman"/>
          <w:lang w:eastAsia="en-AU"/>
        </w:rPr>
      </w:pPr>
    </w:p>
    <w:p w14:paraId="149B1E85" w14:textId="77777777" w:rsidR="00B7664E" w:rsidRDefault="00B7664E" w:rsidP="00B62D11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32"/>
          <w:szCs w:val="24"/>
        </w:rPr>
      </w:pPr>
    </w:p>
    <w:p w14:paraId="1DEE9249" w14:textId="77777777" w:rsidR="00B7664E" w:rsidRDefault="00B7664E" w:rsidP="00B62D11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32"/>
          <w:szCs w:val="24"/>
        </w:rPr>
      </w:pPr>
    </w:p>
    <w:p w14:paraId="646EB64F" w14:textId="77777777" w:rsidR="00B7664E" w:rsidRDefault="00B7664E" w:rsidP="00B62D11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32"/>
          <w:szCs w:val="24"/>
        </w:rPr>
      </w:pPr>
    </w:p>
    <w:p w14:paraId="0654F2F5" w14:textId="77777777" w:rsidR="00B7664E" w:rsidRDefault="00B7664E" w:rsidP="00B62D11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32"/>
          <w:szCs w:val="24"/>
        </w:rPr>
      </w:pPr>
    </w:p>
    <w:p w14:paraId="03F956F5" w14:textId="77777777" w:rsidR="00B7664E" w:rsidRDefault="00B7664E" w:rsidP="00B62D11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32"/>
          <w:szCs w:val="24"/>
        </w:rPr>
      </w:pPr>
    </w:p>
    <w:p w14:paraId="0F89A017" w14:textId="77777777" w:rsidR="00B7664E" w:rsidRDefault="00B7664E" w:rsidP="00B62D11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32"/>
          <w:szCs w:val="24"/>
        </w:rPr>
      </w:pPr>
    </w:p>
    <w:p w14:paraId="2DCF56D7" w14:textId="77777777" w:rsidR="00B7664E" w:rsidRDefault="00B7664E" w:rsidP="00B62D11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32"/>
          <w:szCs w:val="24"/>
        </w:rPr>
      </w:pPr>
    </w:p>
    <w:p w14:paraId="064350B3" w14:textId="77777777" w:rsidR="00B7664E" w:rsidRDefault="00B7664E" w:rsidP="00B62D11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32"/>
          <w:szCs w:val="24"/>
        </w:rPr>
      </w:pPr>
    </w:p>
    <w:p w14:paraId="5F7B874B" w14:textId="77777777" w:rsidR="00B7664E" w:rsidRDefault="00B7664E" w:rsidP="00B62D11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32"/>
          <w:szCs w:val="24"/>
        </w:rPr>
      </w:pPr>
    </w:p>
    <w:p w14:paraId="21021ECA" w14:textId="77777777" w:rsidR="000807C1" w:rsidRDefault="000807C1" w:rsidP="00B62D11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32"/>
          <w:szCs w:val="24"/>
        </w:rPr>
      </w:pPr>
    </w:p>
    <w:p w14:paraId="6963FD5A" w14:textId="77777777" w:rsidR="000807C1" w:rsidRDefault="000807C1" w:rsidP="00B62D11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32"/>
          <w:szCs w:val="24"/>
        </w:rPr>
      </w:pPr>
    </w:p>
    <w:p w14:paraId="3BFB5AF5" w14:textId="77777777" w:rsidR="00B7664E" w:rsidRDefault="00B7664E" w:rsidP="00B62D11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32"/>
          <w:szCs w:val="24"/>
        </w:rPr>
      </w:pPr>
    </w:p>
    <w:p w14:paraId="34DD4D1C" w14:textId="77777777" w:rsidR="00B62D11" w:rsidRPr="00A124D4" w:rsidRDefault="00B62D11" w:rsidP="00B62D11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8"/>
          <w:szCs w:val="28"/>
        </w:rPr>
      </w:pPr>
      <w:r w:rsidRPr="00A124D4">
        <w:rPr>
          <w:rFonts w:ascii="Times New Roman" w:hAnsi="Times New Roman" w:cs="Times New Roman"/>
          <w:sz w:val="28"/>
          <w:szCs w:val="28"/>
        </w:rPr>
        <w:lastRenderedPageBreak/>
        <w:t xml:space="preserve">English Version Questionnair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9"/>
        <w:gridCol w:w="4669"/>
      </w:tblGrid>
      <w:tr w:rsidR="00B62D11" w14:paraId="36973599" w14:textId="77777777" w:rsidTr="004F0248">
        <w:trPr>
          <w:trHeight w:val="296"/>
        </w:trPr>
        <w:tc>
          <w:tcPr>
            <w:tcW w:w="4669" w:type="dxa"/>
          </w:tcPr>
          <w:p w14:paraId="28E3F86D" w14:textId="77777777" w:rsidR="00B62D11" w:rsidRPr="00BB09E1" w:rsidRDefault="00B62D11" w:rsidP="004F0248">
            <w:pPr>
              <w:spacing w:line="276" w:lineRule="auto"/>
            </w:pPr>
            <w:r w:rsidRPr="00BB09E1">
              <w:rPr>
                <w:rFonts w:ascii="Times New Roman" w:hAnsi="Times New Roman" w:cs="Times New Roman"/>
                <w:b/>
                <w:szCs w:val="20"/>
              </w:rPr>
              <w:t>Date of data collection</w:t>
            </w:r>
          </w:p>
        </w:tc>
        <w:tc>
          <w:tcPr>
            <w:tcW w:w="4669" w:type="dxa"/>
          </w:tcPr>
          <w:p w14:paraId="4CBE2B7D" w14:textId="77777777" w:rsidR="00B62D11" w:rsidRPr="00BB09E1" w:rsidRDefault="00B62D11" w:rsidP="004F0248">
            <w:pPr>
              <w:spacing w:line="276" w:lineRule="auto"/>
            </w:pPr>
          </w:p>
        </w:tc>
      </w:tr>
      <w:tr w:rsidR="00B62D11" w14:paraId="5410E480" w14:textId="77777777" w:rsidTr="004F0248">
        <w:trPr>
          <w:trHeight w:val="285"/>
        </w:trPr>
        <w:tc>
          <w:tcPr>
            <w:tcW w:w="4669" w:type="dxa"/>
          </w:tcPr>
          <w:p w14:paraId="61F00A98" w14:textId="77777777" w:rsidR="00B62D11" w:rsidRPr="00BB09E1" w:rsidRDefault="00B62D11" w:rsidP="004F0248">
            <w:pPr>
              <w:spacing w:line="276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09E1">
              <w:rPr>
                <w:rFonts w:ascii="Times New Roman" w:hAnsi="Times New Roman" w:cs="Times New Roman"/>
                <w:b/>
                <w:szCs w:val="20"/>
              </w:rPr>
              <w:t>Patient code</w:t>
            </w:r>
          </w:p>
        </w:tc>
        <w:tc>
          <w:tcPr>
            <w:tcW w:w="4669" w:type="dxa"/>
          </w:tcPr>
          <w:p w14:paraId="50D34528" w14:textId="77777777" w:rsidR="00B62D11" w:rsidRPr="00BB09E1" w:rsidRDefault="00B62D11" w:rsidP="004F0248">
            <w:pPr>
              <w:spacing w:line="276" w:lineRule="auto"/>
            </w:pPr>
          </w:p>
        </w:tc>
      </w:tr>
      <w:tr w:rsidR="00B62D11" w14:paraId="27C0A547" w14:textId="77777777" w:rsidTr="004F0248">
        <w:trPr>
          <w:trHeight w:val="296"/>
        </w:trPr>
        <w:tc>
          <w:tcPr>
            <w:tcW w:w="4669" w:type="dxa"/>
          </w:tcPr>
          <w:p w14:paraId="271ADB97" w14:textId="40CF9D72" w:rsidR="00B62D11" w:rsidRPr="00BB09E1" w:rsidRDefault="00286664" w:rsidP="004F0248">
            <w:pPr>
              <w:spacing w:line="276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 xml:space="preserve">Health facility name </w:t>
            </w:r>
          </w:p>
        </w:tc>
        <w:tc>
          <w:tcPr>
            <w:tcW w:w="4669" w:type="dxa"/>
          </w:tcPr>
          <w:p w14:paraId="4C670892" w14:textId="77777777" w:rsidR="00B62D11" w:rsidRPr="00BB09E1" w:rsidRDefault="00B62D11" w:rsidP="004F0248">
            <w:pPr>
              <w:spacing w:line="276" w:lineRule="auto"/>
            </w:pPr>
          </w:p>
        </w:tc>
      </w:tr>
      <w:tr w:rsidR="00B62D11" w14:paraId="512D387C" w14:textId="77777777" w:rsidTr="004F0248">
        <w:trPr>
          <w:trHeight w:val="274"/>
        </w:trPr>
        <w:tc>
          <w:tcPr>
            <w:tcW w:w="4669" w:type="dxa"/>
          </w:tcPr>
          <w:p w14:paraId="24915F46" w14:textId="77777777" w:rsidR="00B62D11" w:rsidRPr="00BB09E1" w:rsidRDefault="00B62D11" w:rsidP="004F0248">
            <w:pPr>
              <w:spacing w:line="276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 xml:space="preserve">Case   </w:t>
            </w:r>
          </w:p>
        </w:tc>
        <w:tc>
          <w:tcPr>
            <w:tcW w:w="4669" w:type="dxa"/>
          </w:tcPr>
          <w:p w14:paraId="7800C908" w14:textId="77777777" w:rsidR="00B62D11" w:rsidRPr="007670D5" w:rsidRDefault="00B62D11" w:rsidP="004F0248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670D5">
              <w:rPr>
                <w:rFonts w:ascii="Times New Roman" w:hAnsi="Times New Roman" w:cs="Times New Roman"/>
                <w:b/>
              </w:rPr>
              <w:t>Control</w:t>
            </w:r>
          </w:p>
        </w:tc>
      </w:tr>
    </w:tbl>
    <w:p w14:paraId="4EDCBB32" w14:textId="77777777" w:rsidR="00B62D11" w:rsidRDefault="00B62D11" w:rsidP="00B62D11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8"/>
          <w:szCs w:val="24"/>
        </w:rPr>
      </w:pPr>
    </w:p>
    <w:p w14:paraId="05065851" w14:textId="77777777" w:rsidR="00B62D11" w:rsidRPr="00395278" w:rsidRDefault="00B62D11" w:rsidP="00B62D11">
      <w:pPr>
        <w:rPr>
          <w:rFonts w:ascii="Times New Roman" w:hAnsi="Times New Roman" w:cs="Times New Roman"/>
          <w:b/>
        </w:rPr>
      </w:pPr>
      <w:r w:rsidRPr="00FB02BC">
        <w:rPr>
          <w:rFonts w:ascii="Times New Roman" w:hAnsi="Times New Roman" w:cs="Times New Roman"/>
          <w:b/>
        </w:rPr>
        <w:t>Part I- Socio Demographic characteristics</w:t>
      </w:r>
    </w:p>
    <w:tbl>
      <w:tblPr>
        <w:tblStyle w:val="TableGrid"/>
        <w:tblpPr w:leftFromText="180" w:rightFromText="180" w:vertAnchor="text" w:horzAnchor="margin" w:tblpY="110"/>
        <w:tblW w:w="9776" w:type="dxa"/>
        <w:tblLook w:val="04A0" w:firstRow="1" w:lastRow="0" w:firstColumn="1" w:lastColumn="0" w:noHBand="0" w:noVBand="1"/>
      </w:tblPr>
      <w:tblGrid>
        <w:gridCol w:w="551"/>
        <w:gridCol w:w="3847"/>
        <w:gridCol w:w="4244"/>
        <w:gridCol w:w="1134"/>
      </w:tblGrid>
      <w:tr w:rsidR="00B62D11" w:rsidRPr="00290C96" w14:paraId="3E7830FD" w14:textId="77777777" w:rsidTr="00DB5A40">
        <w:tc>
          <w:tcPr>
            <w:tcW w:w="551" w:type="dxa"/>
          </w:tcPr>
          <w:p w14:paraId="5F76C529" w14:textId="77777777" w:rsidR="00B62D11" w:rsidRPr="00290C96" w:rsidRDefault="00B62D11" w:rsidP="004F02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</w:p>
          <w:p w14:paraId="6A769666" w14:textId="77777777" w:rsidR="00B62D11" w:rsidRPr="00290C96" w:rsidRDefault="00B62D11" w:rsidP="004F02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290C96">
              <w:rPr>
                <w:rFonts w:ascii="Times New Roman" w:eastAsia="Times New Roman" w:hAnsi="Times New Roman" w:cs="Times New Roman"/>
                <w:b/>
                <w:iCs/>
              </w:rPr>
              <w:t>SN</w:t>
            </w:r>
          </w:p>
        </w:tc>
        <w:tc>
          <w:tcPr>
            <w:tcW w:w="3847" w:type="dxa"/>
          </w:tcPr>
          <w:p w14:paraId="6274C575" w14:textId="77777777" w:rsidR="00B62D11" w:rsidRPr="00290C96" w:rsidRDefault="00B62D11" w:rsidP="004F0248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</w:p>
          <w:p w14:paraId="34C803C1" w14:textId="77777777" w:rsidR="00B62D11" w:rsidRPr="00290C96" w:rsidRDefault="00B62D11" w:rsidP="004F0248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290C96">
              <w:rPr>
                <w:rFonts w:ascii="Times New Roman" w:eastAsia="Times New Roman" w:hAnsi="Times New Roman" w:cs="Times New Roman"/>
                <w:b/>
              </w:rPr>
              <w:t>Questions and Filters</w:t>
            </w:r>
          </w:p>
        </w:tc>
        <w:tc>
          <w:tcPr>
            <w:tcW w:w="4244" w:type="dxa"/>
          </w:tcPr>
          <w:p w14:paraId="7844CC51" w14:textId="77777777" w:rsidR="00B62D11" w:rsidRPr="00290C96" w:rsidRDefault="00B62D11" w:rsidP="004F024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</w:p>
          <w:p w14:paraId="025F2B07" w14:textId="77777777" w:rsidR="00B62D11" w:rsidRPr="00290C96" w:rsidRDefault="00B62D11" w:rsidP="004F024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290C96">
              <w:rPr>
                <w:rFonts w:ascii="Times New Roman" w:eastAsia="Times New Roman" w:hAnsi="Times New Roman" w:cs="Times New Roman"/>
                <w:b/>
                <w:bCs/>
                <w:iCs/>
              </w:rPr>
              <w:t>Response &amp; Coding Categories</w:t>
            </w:r>
          </w:p>
        </w:tc>
        <w:tc>
          <w:tcPr>
            <w:tcW w:w="1134" w:type="dxa"/>
          </w:tcPr>
          <w:p w14:paraId="180258BA" w14:textId="77777777" w:rsidR="00B62D11" w:rsidRPr="00290C96" w:rsidRDefault="00B62D11" w:rsidP="004F0248">
            <w:pPr>
              <w:keepNext/>
              <w:spacing w:line="360" w:lineRule="auto"/>
              <w:outlineLvl w:val="8"/>
              <w:rPr>
                <w:rFonts w:ascii="Times New Roman" w:eastAsia="Times New Roman" w:hAnsi="Times New Roman" w:cs="Times New Roman"/>
                <w:b/>
              </w:rPr>
            </w:pPr>
          </w:p>
          <w:p w14:paraId="2D129F5B" w14:textId="77777777" w:rsidR="00B62D11" w:rsidRPr="00290C96" w:rsidRDefault="00B62D11" w:rsidP="004F0248">
            <w:pPr>
              <w:keepNext/>
              <w:spacing w:line="360" w:lineRule="auto"/>
              <w:outlineLvl w:val="8"/>
              <w:rPr>
                <w:rFonts w:ascii="Times New Roman" w:eastAsia="Times New Roman" w:hAnsi="Times New Roman" w:cs="Times New Roman"/>
                <w:b/>
              </w:rPr>
            </w:pPr>
            <w:r w:rsidRPr="00290C96">
              <w:rPr>
                <w:rFonts w:ascii="Times New Roman" w:eastAsia="Times New Roman" w:hAnsi="Times New Roman" w:cs="Times New Roman"/>
                <w:b/>
              </w:rPr>
              <w:t>Skip</w:t>
            </w:r>
          </w:p>
        </w:tc>
      </w:tr>
      <w:tr w:rsidR="00B62D11" w:rsidRPr="00290C96" w14:paraId="46D8C6F8" w14:textId="77777777" w:rsidTr="00DB5A40">
        <w:tc>
          <w:tcPr>
            <w:tcW w:w="551" w:type="dxa"/>
          </w:tcPr>
          <w:p w14:paraId="23FC25F7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3847" w:type="dxa"/>
          </w:tcPr>
          <w:p w14:paraId="1B493638" w14:textId="77777777" w:rsidR="00B62D11" w:rsidRPr="00290C96" w:rsidRDefault="00B62D11" w:rsidP="004F0248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290C96">
              <w:rPr>
                <w:rFonts w:ascii="Times New Roman" w:eastAsia="Times New Roman" w:hAnsi="Times New Roman" w:cs="Times New Roman"/>
              </w:rPr>
              <w:t>How old are you? (Complete in years)</w:t>
            </w:r>
          </w:p>
        </w:tc>
        <w:tc>
          <w:tcPr>
            <w:tcW w:w="4244" w:type="dxa"/>
          </w:tcPr>
          <w:p w14:paraId="62B1D2BD" w14:textId="77777777" w:rsidR="00B62D11" w:rsidRPr="00290C96" w:rsidRDefault="00B62D11" w:rsidP="004F02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C96">
              <w:rPr>
                <w:rFonts w:ascii="Times New Roman" w:eastAsia="Times New Roman" w:hAnsi="Times New Roman" w:cs="Times New Roman"/>
                <w:color w:val="000000"/>
              </w:rPr>
              <w:t>_</w:t>
            </w:r>
            <w:r w:rsidRPr="00290C96">
              <w:rPr>
                <w:rFonts w:ascii="Times New Roman" w:eastAsia="Times New Roman" w:hAnsi="Times New Roman" w:cs="Times New Roman"/>
                <w:color w:val="000000"/>
              </w:rPr>
              <w:softHyphen/>
            </w:r>
            <w:r w:rsidRPr="00290C96">
              <w:rPr>
                <w:rFonts w:ascii="Times New Roman" w:eastAsia="Times New Roman" w:hAnsi="Times New Roman" w:cs="Times New Roman"/>
                <w:color w:val="000000"/>
              </w:rPr>
              <w:softHyphen/>
            </w:r>
            <w:r w:rsidRPr="00290C96">
              <w:rPr>
                <w:rFonts w:ascii="Times New Roman" w:eastAsia="Times New Roman" w:hAnsi="Times New Roman" w:cs="Times New Roman"/>
                <w:color w:val="000000"/>
              </w:rPr>
              <w:softHyphen/>
            </w:r>
            <w:r w:rsidRPr="00290C96">
              <w:rPr>
                <w:rFonts w:ascii="Times New Roman" w:eastAsia="Times New Roman" w:hAnsi="Times New Roman" w:cs="Times New Roman"/>
                <w:color w:val="000000"/>
              </w:rPr>
              <w:softHyphen/>
            </w:r>
            <w:r w:rsidRPr="00290C96">
              <w:rPr>
                <w:rFonts w:ascii="Times New Roman" w:eastAsia="Times New Roman" w:hAnsi="Times New Roman" w:cs="Times New Roman"/>
                <w:color w:val="000000"/>
              </w:rPr>
              <w:softHyphen/>
            </w:r>
            <w:r w:rsidRPr="00290C96">
              <w:rPr>
                <w:rFonts w:ascii="Times New Roman" w:eastAsia="Times New Roman" w:hAnsi="Times New Roman" w:cs="Times New Roman"/>
                <w:color w:val="000000"/>
              </w:rPr>
              <w:softHyphen/>
            </w:r>
            <w:r w:rsidRPr="00290C96">
              <w:rPr>
                <w:rFonts w:ascii="Times New Roman" w:eastAsia="Times New Roman" w:hAnsi="Times New Roman" w:cs="Times New Roman"/>
                <w:color w:val="000000"/>
              </w:rPr>
              <w:softHyphen/>
            </w:r>
            <w:r w:rsidRPr="00290C96">
              <w:rPr>
                <w:rFonts w:ascii="Times New Roman" w:eastAsia="Times New Roman" w:hAnsi="Times New Roman" w:cs="Times New Roman"/>
                <w:color w:val="000000"/>
              </w:rPr>
              <w:softHyphen/>
            </w:r>
            <w:r w:rsidRPr="00290C96">
              <w:rPr>
                <w:rFonts w:ascii="Times New Roman" w:eastAsia="Times New Roman" w:hAnsi="Times New Roman" w:cs="Times New Roman"/>
                <w:color w:val="000000"/>
              </w:rPr>
              <w:softHyphen/>
            </w:r>
            <w:r w:rsidRPr="00290C96">
              <w:rPr>
                <w:rFonts w:ascii="Times New Roman" w:eastAsia="Times New Roman" w:hAnsi="Times New Roman" w:cs="Times New Roman"/>
                <w:color w:val="000000"/>
              </w:rPr>
              <w:softHyphen/>
              <w:t>________ Years</w:t>
            </w:r>
          </w:p>
          <w:p w14:paraId="5AEE990A" w14:textId="77777777" w:rsidR="00B62D11" w:rsidRPr="00290C96" w:rsidRDefault="00B62D11" w:rsidP="004F02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0E72028E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</w:p>
        </w:tc>
      </w:tr>
      <w:tr w:rsidR="00B62D11" w:rsidRPr="00290C96" w14:paraId="4DC51F8B" w14:textId="77777777" w:rsidTr="00DB5A40">
        <w:tc>
          <w:tcPr>
            <w:tcW w:w="551" w:type="dxa"/>
          </w:tcPr>
          <w:p w14:paraId="0555F994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</w:p>
          <w:p w14:paraId="4E54624E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3847" w:type="dxa"/>
          </w:tcPr>
          <w:p w14:paraId="164C2560" w14:textId="77777777" w:rsidR="00B62D11" w:rsidRPr="00290C96" w:rsidRDefault="00B62D11" w:rsidP="004F02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242A1F4" w14:textId="77777777" w:rsidR="00B62D11" w:rsidRPr="00290C96" w:rsidRDefault="00B62D11" w:rsidP="004F02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C96">
              <w:rPr>
                <w:rFonts w:ascii="Times New Roman" w:eastAsia="Times New Roman" w:hAnsi="Times New Roman" w:cs="Times New Roman"/>
                <w:color w:val="000000"/>
              </w:rPr>
              <w:t>Where is your permanent residence?</w:t>
            </w:r>
          </w:p>
        </w:tc>
        <w:tc>
          <w:tcPr>
            <w:tcW w:w="4244" w:type="dxa"/>
          </w:tcPr>
          <w:p w14:paraId="514BCB75" w14:textId="77777777" w:rsidR="00B62D11" w:rsidRPr="00290C96" w:rsidRDefault="00B62D11" w:rsidP="00B62D1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C96">
              <w:rPr>
                <w:rFonts w:ascii="Times New Roman" w:eastAsia="Times New Roman" w:hAnsi="Times New Roman" w:cs="Times New Roman"/>
                <w:color w:val="000000"/>
              </w:rPr>
              <w:t>Urban</w:t>
            </w:r>
          </w:p>
          <w:p w14:paraId="63C91BB9" w14:textId="77777777" w:rsidR="00B62D11" w:rsidRPr="00290C96" w:rsidRDefault="00B62D11" w:rsidP="00B62D1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C96"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</w:p>
          <w:p w14:paraId="35397F58" w14:textId="77777777" w:rsidR="00B62D11" w:rsidRPr="00290C96" w:rsidRDefault="00B62D11" w:rsidP="004F0248">
            <w:pPr>
              <w:ind w:left="36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79D72576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</w:p>
        </w:tc>
      </w:tr>
      <w:tr w:rsidR="00B62D11" w:rsidRPr="00290C96" w14:paraId="748EB26F" w14:textId="77777777" w:rsidTr="00DB5A40">
        <w:tc>
          <w:tcPr>
            <w:tcW w:w="551" w:type="dxa"/>
          </w:tcPr>
          <w:p w14:paraId="730917C2" w14:textId="421171AE" w:rsidR="00B62D11" w:rsidRPr="00290C96" w:rsidRDefault="00B62D11" w:rsidP="004F02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0C96">
              <w:rPr>
                <w:rFonts w:ascii="Times New Roman" w:eastAsia="Times New Roman" w:hAnsi="Times New Roman" w:cs="Times New Roman"/>
              </w:rPr>
              <w:t>10</w:t>
            </w:r>
            <w:r w:rsidR="0040428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3847" w:type="dxa"/>
          </w:tcPr>
          <w:p w14:paraId="3EE1753F" w14:textId="77777777" w:rsidR="00B62D11" w:rsidRPr="00290C96" w:rsidRDefault="00B62D11" w:rsidP="004F0248">
            <w:pPr>
              <w:rPr>
                <w:rFonts w:ascii="Times New Roman" w:eastAsia="Times New Roman" w:hAnsi="Times New Roman" w:cs="Times New Roman"/>
              </w:rPr>
            </w:pPr>
            <w:r w:rsidRPr="00290C96">
              <w:rPr>
                <w:rFonts w:ascii="Times New Roman" w:eastAsia="Times New Roman" w:hAnsi="Times New Roman" w:cs="Times New Roman"/>
              </w:rPr>
              <w:t xml:space="preserve"> What is your religion?</w:t>
            </w:r>
          </w:p>
          <w:p w14:paraId="6A5BD0D2" w14:textId="77777777" w:rsidR="00B62D11" w:rsidRPr="00290C96" w:rsidRDefault="00B62D11" w:rsidP="004F0248">
            <w:pPr>
              <w:rPr>
                <w:rFonts w:ascii="Times New Roman" w:eastAsia="Times New Roman" w:hAnsi="Times New Roman" w:cs="Times New Roman"/>
              </w:rPr>
            </w:pPr>
          </w:p>
          <w:p w14:paraId="5F66E772" w14:textId="77777777" w:rsidR="00B62D11" w:rsidRPr="00290C96" w:rsidRDefault="00B62D11" w:rsidP="004F024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4" w:type="dxa"/>
          </w:tcPr>
          <w:p w14:paraId="09C9F47B" w14:textId="77777777" w:rsidR="00B62D11" w:rsidRPr="00290C96" w:rsidRDefault="00B62D11" w:rsidP="00B62D1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0C96">
              <w:rPr>
                <w:rFonts w:ascii="Times New Roman" w:eastAsia="Times New Roman" w:hAnsi="Times New Roman" w:cs="Times New Roman"/>
              </w:rPr>
              <w:t xml:space="preserve">Orthodox                                 </w:t>
            </w:r>
          </w:p>
          <w:p w14:paraId="23B4D406" w14:textId="77777777" w:rsidR="00B62D11" w:rsidRPr="00290C96" w:rsidRDefault="00B62D11" w:rsidP="00B62D1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0C96">
              <w:rPr>
                <w:rFonts w:ascii="Times New Roman" w:eastAsia="Times New Roman" w:hAnsi="Times New Roman" w:cs="Times New Roman"/>
              </w:rPr>
              <w:t>Muslim</w:t>
            </w:r>
          </w:p>
          <w:p w14:paraId="6B36ACA4" w14:textId="77777777" w:rsidR="00B62D11" w:rsidRPr="00290C96" w:rsidRDefault="00B62D11" w:rsidP="00B62D1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0C96">
              <w:rPr>
                <w:rFonts w:ascii="Times New Roman" w:eastAsia="Times New Roman" w:hAnsi="Times New Roman" w:cs="Times New Roman"/>
              </w:rPr>
              <w:t xml:space="preserve">Protestant                                 </w:t>
            </w:r>
          </w:p>
          <w:p w14:paraId="2B89EDD7" w14:textId="77777777" w:rsidR="00B62D11" w:rsidRPr="00290C96" w:rsidRDefault="00B62D11" w:rsidP="00B62D1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0C96">
              <w:rPr>
                <w:rFonts w:ascii="Times New Roman" w:eastAsia="Times New Roman" w:hAnsi="Times New Roman" w:cs="Times New Roman"/>
              </w:rPr>
              <w:t xml:space="preserve">Catholic </w:t>
            </w:r>
          </w:p>
          <w:p w14:paraId="65761810" w14:textId="77777777" w:rsidR="00B62D11" w:rsidRPr="00290C96" w:rsidRDefault="00B62D11" w:rsidP="00B62D1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0C96">
              <w:rPr>
                <w:rFonts w:ascii="Times New Roman" w:eastAsia="Times New Roman" w:hAnsi="Times New Roman" w:cs="Times New Roman"/>
              </w:rPr>
              <w:t>Other, Specify ____________</w:t>
            </w:r>
          </w:p>
        </w:tc>
        <w:tc>
          <w:tcPr>
            <w:tcW w:w="1134" w:type="dxa"/>
          </w:tcPr>
          <w:p w14:paraId="7E85F82C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</w:p>
        </w:tc>
      </w:tr>
      <w:tr w:rsidR="006775C7" w:rsidRPr="00290C96" w14:paraId="46AB9BE0" w14:textId="77777777" w:rsidTr="00DB5A40">
        <w:tc>
          <w:tcPr>
            <w:tcW w:w="551" w:type="dxa"/>
          </w:tcPr>
          <w:p w14:paraId="21602F4F" w14:textId="4C0FD275" w:rsidR="006775C7" w:rsidRPr="00290C96" w:rsidRDefault="006775C7" w:rsidP="004F02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0C96">
              <w:rPr>
                <w:rFonts w:ascii="Times New Roman" w:eastAsia="Times New Roman" w:hAnsi="Times New Roman" w:cs="Times New Roman"/>
              </w:rPr>
              <w:t>10</w:t>
            </w:r>
            <w:r w:rsidR="0040428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847" w:type="dxa"/>
          </w:tcPr>
          <w:p w14:paraId="02039B3B" w14:textId="77777777" w:rsidR="006775C7" w:rsidRPr="00290C96" w:rsidRDefault="006775C7" w:rsidP="004F0248">
            <w:pPr>
              <w:rPr>
                <w:rFonts w:ascii="Times New Roman" w:eastAsia="Times New Roman" w:hAnsi="Times New Roman" w:cs="Times New Roman"/>
              </w:rPr>
            </w:pPr>
            <w:r w:rsidRPr="00290C96">
              <w:rPr>
                <w:rFonts w:ascii="Times New Roman" w:eastAsia="Times New Roman" w:hAnsi="Times New Roman" w:cs="Times New Roman"/>
              </w:rPr>
              <w:t xml:space="preserve">What is your marital status? </w:t>
            </w:r>
          </w:p>
        </w:tc>
        <w:tc>
          <w:tcPr>
            <w:tcW w:w="4244" w:type="dxa"/>
          </w:tcPr>
          <w:p w14:paraId="5F66DC61" w14:textId="77777777" w:rsidR="006775C7" w:rsidRPr="00290C96" w:rsidRDefault="006775C7" w:rsidP="006775C7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0C96">
              <w:rPr>
                <w:rFonts w:ascii="Times New Roman" w:eastAsia="Times New Roman" w:hAnsi="Times New Roman" w:cs="Times New Roman"/>
              </w:rPr>
              <w:t xml:space="preserve">Married </w:t>
            </w:r>
          </w:p>
          <w:p w14:paraId="08216D0E" w14:textId="77777777" w:rsidR="006775C7" w:rsidRPr="00290C96" w:rsidRDefault="006775C7" w:rsidP="006775C7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0C96">
              <w:rPr>
                <w:rFonts w:ascii="Times New Roman" w:eastAsia="Times New Roman" w:hAnsi="Times New Roman" w:cs="Times New Roman"/>
              </w:rPr>
              <w:t xml:space="preserve">Single </w:t>
            </w:r>
          </w:p>
          <w:p w14:paraId="05616737" w14:textId="77777777" w:rsidR="006775C7" w:rsidRPr="00290C96" w:rsidRDefault="006775C7" w:rsidP="006775C7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0C96">
              <w:rPr>
                <w:rFonts w:ascii="Times New Roman" w:eastAsia="Times New Roman" w:hAnsi="Times New Roman" w:cs="Times New Roman"/>
              </w:rPr>
              <w:t xml:space="preserve">Widowed </w:t>
            </w:r>
          </w:p>
          <w:p w14:paraId="04C15425" w14:textId="77777777" w:rsidR="006775C7" w:rsidRPr="00290C96" w:rsidRDefault="006775C7" w:rsidP="006775C7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0C96">
              <w:rPr>
                <w:rFonts w:ascii="Times New Roman" w:eastAsia="Times New Roman" w:hAnsi="Times New Roman" w:cs="Times New Roman"/>
              </w:rPr>
              <w:t xml:space="preserve">Divorced/separated </w:t>
            </w:r>
          </w:p>
        </w:tc>
        <w:tc>
          <w:tcPr>
            <w:tcW w:w="1134" w:type="dxa"/>
          </w:tcPr>
          <w:p w14:paraId="07C5B489" w14:textId="77777777" w:rsidR="006775C7" w:rsidRPr="00290C96" w:rsidRDefault="006775C7" w:rsidP="004F0248">
            <w:pPr>
              <w:rPr>
                <w:rFonts w:ascii="Times New Roman" w:hAnsi="Times New Roman" w:cs="Times New Roman"/>
              </w:rPr>
            </w:pPr>
          </w:p>
        </w:tc>
      </w:tr>
      <w:tr w:rsidR="00B62D11" w:rsidRPr="00290C96" w14:paraId="045E4938" w14:textId="77777777" w:rsidTr="00DB5A40">
        <w:trPr>
          <w:trHeight w:val="1502"/>
        </w:trPr>
        <w:tc>
          <w:tcPr>
            <w:tcW w:w="551" w:type="dxa"/>
          </w:tcPr>
          <w:p w14:paraId="4087AB61" w14:textId="0DDD49DB" w:rsidR="00B62D11" w:rsidRPr="00290C96" w:rsidRDefault="006775C7" w:rsidP="00B62D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0C96">
              <w:rPr>
                <w:rFonts w:ascii="Times New Roman" w:eastAsia="Times New Roman" w:hAnsi="Times New Roman" w:cs="Times New Roman"/>
              </w:rPr>
              <w:t>10</w:t>
            </w:r>
            <w:r w:rsidR="0040428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3847" w:type="dxa"/>
          </w:tcPr>
          <w:p w14:paraId="2FC67B43" w14:textId="77777777" w:rsidR="00B62D11" w:rsidRPr="00290C96" w:rsidRDefault="00B62D11" w:rsidP="00B62D11">
            <w:pPr>
              <w:rPr>
                <w:rFonts w:ascii="Times New Roman" w:eastAsia="Times New Roman" w:hAnsi="Times New Roman" w:cs="Times New Roman"/>
              </w:rPr>
            </w:pPr>
            <w:r w:rsidRPr="00290C96">
              <w:rPr>
                <w:rFonts w:ascii="Times New Roman" w:eastAsia="Times New Roman" w:hAnsi="Times New Roman" w:cs="Times New Roman"/>
              </w:rPr>
              <w:t>What is your current educational status?</w:t>
            </w:r>
          </w:p>
        </w:tc>
        <w:tc>
          <w:tcPr>
            <w:tcW w:w="4244" w:type="dxa"/>
          </w:tcPr>
          <w:p w14:paraId="6C7376B4" w14:textId="77777777" w:rsidR="00B62D11" w:rsidRPr="00290C96" w:rsidRDefault="00B62D11" w:rsidP="00B62D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1. Cannot read and write</w:t>
            </w:r>
          </w:p>
          <w:p w14:paraId="249DCE87" w14:textId="77777777" w:rsidR="00B62D11" w:rsidRPr="00290C96" w:rsidRDefault="00B62D11" w:rsidP="00B62D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 xml:space="preserve">2. Able to read and write but with no schooling </w:t>
            </w:r>
          </w:p>
          <w:p w14:paraId="5508E3B0" w14:textId="77777777" w:rsidR="00B62D11" w:rsidRPr="00290C96" w:rsidRDefault="00B62D11" w:rsidP="00B62D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 xml:space="preserve">3. Primary school – 1- 4 grade </w:t>
            </w:r>
          </w:p>
          <w:p w14:paraId="5113BE30" w14:textId="77777777" w:rsidR="00B62D11" w:rsidRPr="00290C96" w:rsidRDefault="00B62D11" w:rsidP="00B62D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4.  Primary school – 5- 8 grade</w:t>
            </w:r>
          </w:p>
          <w:p w14:paraId="7D741CD0" w14:textId="77777777" w:rsidR="00B62D11" w:rsidRPr="00290C96" w:rsidRDefault="00B62D11" w:rsidP="00B62D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5. Secondary school</w:t>
            </w:r>
          </w:p>
          <w:p w14:paraId="6A824E8C" w14:textId="77777777" w:rsidR="00B62D11" w:rsidRPr="00290C96" w:rsidRDefault="00B62D11" w:rsidP="00B62D1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6. College diploma and above</w:t>
            </w:r>
          </w:p>
        </w:tc>
        <w:tc>
          <w:tcPr>
            <w:tcW w:w="1134" w:type="dxa"/>
          </w:tcPr>
          <w:p w14:paraId="240C3BC9" w14:textId="77777777" w:rsidR="00B62D11" w:rsidRPr="00290C96" w:rsidRDefault="00B62D11" w:rsidP="00B62D11">
            <w:pPr>
              <w:rPr>
                <w:rFonts w:ascii="Times New Roman" w:hAnsi="Times New Roman" w:cs="Times New Roman"/>
              </w:rPr>
            </w:pPr>
          </w:p>
        </w:tc>
      </w:tr>
      <w:tr w:rsidR="00B62D11" w:rsidRPr="00290C96" w14:paraId="7C9BD5EB" w14:textId="77777777" w:rsidTr="00DB5A40">
        <w:tc>
          <w:tcPr>
            <w:tcW w:w="551" w:type="dxa"/>
          </w:tcPr>
          <w:p w14:paraId="302B897D" w14:textId="77777777" w:rsidR="00B62D11" w:rsidRPr="00290C96" w:rsidRDefault="00B62D11" w:rsidP="00B62D1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1465755" w14:textId="77777777" w:rsidR="00B62D11" w:rsidRPr="00290C96" w:rsidRDefault="00B62D11" w:rsidP="00B62D1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290FFF7" w14:textId="5F1EC3D3" w:rsidR="00B62D11" w:rsidRPr="00290C96" w:rsidRDefault="006775C7" w:rsidP="00B62D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0C96">
              <w:rPr>
                <w:rFonts w:ascii="Times New Roman" w:eastAsia="Times New Roman" w:hAnsi="Times New Roman" w:cs="Times New Roman"/>
              </w:rPr>
              <w:t>10</w:t>
            </w:r>
            <w:r w:rsidR="00A27B2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3847" w:type="dxa"/>
          </w:tcPr>
          <w:p w14:paraId="1FB88764" w14:textId="77777777" w:rsidR="00B62D11" w:rsidRPr="00290C96" w:rsidRDefault="00B62D11" w:rsidP="00B62D11">
            <w:pPr>
              <w:rPr>
                <w:rFonts w:ascii="Times New Roman" w:eastAsia="Times New Roman" w:hAnsi="Times New Roman" w:cs="Times New Roman"/>
              </w:rPr>
            </w:pPr>
          </w:p>
          <w:p w14:paraId="052EC6F2" w14:textId="77777777" w:rsidR="00B62D11" w:rsidRPr="00290C96" w:rsidRDefault="00B62D11" w:rsidP="00B62D11">
            <w:pPr>
              <w:rPr>
                <w:rFonts w:ascii="Times New Roman" w:eastAsia="Times New Roman" w:hAnsi="Times New Roman" w:cs="Times New Roman"/>
              </w:rPr>
            </w:pPr>
          </w:p>
          <w:p w14:paraId="6E92ED8E" w14:textId="77777777" w:rsidR="00B62D11" w:rsidRPr="00290C96" w:rsidRDefault="00B62D11" w:rsidP="00B62D11">
            <w:pPr>
              <w:rPr>
                <w:rFonts w:ascii="Times New Roman" w:eastAsia="Times New Roman" w:hAnsi="Times New Roman" w:cs="Times New Roman"/>
              </w:rPr>
            </w:pPr>
            <w:r w:rsidRPr="00290C96">
              <w:rPr>
                <w:rFonts w:ascii="Times New Roman" w:eastAsia="Times New Roman" w:hAnsi="Times New Roman" w:cs="Times New Roman"/>
              </w:rPr>
              <w:t>What is your current occupational status?</w:t>
            </w:r>
          </w:p>
          <w:p w14:paraId="15B050E8" w14:textId="77777777" w:rsidR="00B62D11" w:rsidRPr="00290C96" w:rsidRDefault="00B62D11" w:rsidP="00B62D1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4" w:type="dxa"/>
          </w:tcPr>
          <w:p w14:paraId="281C928C" w14:textId="77777777" w:rsidR="00B62D11" w:rsidRPr="00290C96" w:rsidRDefault="00B62D11" w:rsidP="00B62D1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0C96">
              <w:rPr>
                <w:rFonts w:ascii="Times New Roman" w:eastAsia="Times New Roman" w:hAnsi="Times New Roman" w:cs="Times New Roman"/>
              </w:rPr>
              <w:t xml:space="preserve">Government employee </w:t>
            </w:r>
          </w:p>
          <w:p w14:paraId="6B2EDC86" w14:textId="77777777" w:rsidR="00B62D11" w:rsidRPr="00290C96" w:rsidRDefault="00B62D11" w:rsidP="00B62D1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0C96">
              <w:rPr>
                <w:rFonts w:ascii="Times New Roman" w:eastAsia="Times New Roman" w:hAnsi="Times New Roman" w:cs="Times New Roman"/>
              </w:rPr>
              <w:t xml:space="preserve">Non-governmental employee </w:t>
            </w:r>
          </w:p>
          <w:p w14:paraId="7FCEEE72" w14:textId="77777777" w:rsidR="00B62D11" w:rsidRPr="00290C96" w:rsidRDefault="00B62D11" w:rsidP="00B62D1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0C96">
              <w:rPr>
                <w:rFonts w:ascii="Times New Roman" w:eastAsia="Times New Roman" w:hAnsi="Times New Roman" w:cs="Times New Roman"/>
              </w:rPr>
              <w:t>Merchant</w:t>
            </w:r>
          </w:p>
          <w:p w14:paraId="409E8FAA" w14:textId="77777777" w:rsidR="00B62D11" w:rsidRPr="00290C96" w:rsidRDefault="00B62D11" w:rsidP="00B62D1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0C96">
              <w:rPr>
                <w:rFonts w:ascii="Times New Roman" w:eastAsia="Times New Roman" w:hAnsi="Times New Roman" w:cs="Times New Roman"/>
              </w:rPr>
              <w:t xml:space="preserve">Farmer  </w:t>
            </w:r>
          </w:p>
          <w:p w14:paraId="1DFA372A" w14:textId="77777777" w:rsidR="00B62D11" w:rsidRPr="00290C96" w:rsidRDefault="00B62D11" w:rsidP="00B62D1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0C96">
              <w:rPr>
                <w:rFonts w:ascii="Times New Roman" w:eastAsia="Times New Roman" w:hAnsi="Times New Roman" w:cs="Times New Roman"/>
              </w:rPr>
              <w:t>Daily laborer</w:t>
            </w:r>
          </w:p>
          <w:p w14:paraId="232307E6" w14:textId="77777777" w:rsidR="00B62D11" w:rsidRPr="00290C96" w:rsidRDefault="00B62D11" w:rsidP="00B62D1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0C96">
              <w:rPr>
                <w:rFonts w:ascii="Times New Roman" w:eastAsia="Times New Roman" w:hAnsi="Times New Roman" w:cs="Times New Roman"/>
              </w:rPr>
              <w:t xml:space="preserve">Student                              </w:t>
            </w:r>
          </w:p>
          <w:p w14:paraId="11F2BA87" w14:textId="3B69DF93" w:rsidR="00B62D11" w:rsidRPr="00290C96" w:rsidRDefault="00404285" w:rsidP="00B62D1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usewife (unemployed)</w:t>
            </w:r>
          </w:p>
          <w:p w14:paraId="27EA9AD2" w14:textId="77777777" w:rsidR="00B62D11" w:rsidRPr="00290C96" w:rsidRDefault="00B62D11" w:rsidP="00B62D1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290C96">
              <w:rPr>
                <w:rFonts w:ascii="Times New Roman" w:eastAsia="Times New Roman" w:hAnsi="Times New Roman" w:cs="Times New Roman"/>
              </w:rPr>
              <w:t>Other specify</w:t>
            </w:r>
            <w:r w:rsidRPr="00290C96">
              <w:rPr>
                <w:rFonts w:ascii="Times New Roman" w:eastAsia="Times New Roman" w:hAnsi="Times New Roman" w:cs="Times New Roman"/>
                <w:b/>
              </w:rPr>
              <w:t xml:space="preserve"> ___________</w:t>
            </w:r>
          </w:p>
        </w:tc>
        <w:tc>
          <w:tcPr>
            <w:tcW w:w="1134" w:type="dxa"/>
          </w:tcPr>
          <w:p w14:paraId="6E423298" w14:textId="77777777" w:rsidR="00B62D11" w:rsidRPr="00290C96" w:rsidRDefault="00B62D11" w:rsidP="00B62D11">
            <w:pPr>
              <w:rPr>
                <w:rFonts w:ascii="Times New Roman" w:hAnsi="Times New Roman" w:cs="Times New Roman"/>
              </w:rPr>
            </w:pPr>
          </w:p>
        </w:tc>
      </w:tr>
      <w:tr w:rsidR="00B62D11" w:rsidRPr="00290C96" w14:paraId="5F9CA090" w14:textId="77777777" w:rsidTr="00DB5A40">
        <w:tc>
          <w:tcPr>
            <w:tcW w:w="551" w:type="dxa"/>
          </w:tcPr>
          <w:p w14:paraId="016A9D5F" w14:textId="77777777" w:rsidR="00B62D11" w:rsidRPr="00290C96" w:rsidRDefault="00B62D11" w:rsidP="00B62D1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22408DF" w14:textId="77777777" w:rsidR="00B62D11" w:rsidRPr="00290C96" w:rsidRDefault="00B62D11" w:rsidP="00B62D1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B75382A" w14:textId="77B0D55F" w:rsidR="00B62D11" w:rsidRPr="00290C96" w:rsidRDefault="006775C7" w:rsidP="00B62D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0C96">
              <w:rPr>
                <w:rFonts w:ascii="Times New Roman" w:eastAsia="Times New Roman" w:hAnsi="Times New Roman" w:cs="Times New Roman"/>
              </w:rPr>
              <w:t>10</w:t>
            </w:r>
            <w:r w:rsidR="00A27B2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3847" w:type="dxa"/>
          </w:tcPr>
          <w:p w14:paraId="0AF890E2" w14:textId="77777777" w:rsidR="00B62D11" w:rsidRPr="00290C96" w:rsidRDefault="00B62D11" w:rsidP="00B62D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7CDAD7AF" w14:textId="77777777" w:rsidR="00B62D11" w:rsidRPr="00290C96" w:rsidRDefault="00B62D11" w:rsidP="00B62D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72914D81" w14:textId="77777777" w:rsidR="00B62D11" w:rsidRPr="00290C96" w:rsidRDefault="00B62D11" w:rsidP="00B62D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90C96">
              <w:rPr>
                <w:rFonts w:ascii="Times New Roman" w:hAnsi="Times New Roman" w:cs="Times New Roman"/>
                <w:color w:val="000000"/>
              </w:rPr>
              <w:t>What is your husband educational status currently?</w:t>
            </w:r>
          </w:p>
          <w:p w14:paraId="4B5754A9" w14:textId="77777777" w:rsidR="00B62D11" w:rsidRPr="00290C96" w:rsidRDefault="00B62D11" w:rsidP="00B62D1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4" w:type="dxa"/>
          </w:tcPr>
          <w:p w14:paraId="7057A88A" w14:textId="77777777" w:rsidR="00B62D11" w:rsidRPr="00290C96" w:rsidRDefault="00B62D11" w:rsidP="00B62D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1. Cannot read and write</w:t>
            </w:r>
          </w:p>
          <w:p w14:paraId="6DE9AB78" w14:textId="77777777" w:rsidR="00B62D11" w:rsidRPr="00290C96" w:rsidRDefault="00B62D11" w:rsidP="00B62D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 xml:space="preserve">2. Able to read and write but with no schooling </w:t>
            </w:r>
          </w:p>
          <w:p w14:paraId="386405D1" w14:textId="77777777" w:rsidR="00B62D11" w:rsidRPr="00290C96" w:rsidRDefault="00B62D11" w:rsidP="00B62D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 xml:space="preserve">3. Primary school – 1- 4 grade </w:t>
            </w:r>
          </w:p>
          <w:p w14:paraId="703FFA11" w14:textId="77777777" w:rsidR="00B62D11" w:rsidRPr="00290C96" w:rsidRDefault="00B62D11" w:rsidP="00B62D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4.  Primary school – 5- 8 grade</w:t>
            </w:r>
          </w:p>
          <w:p w14:paraId="61694187" w14:textId="77777777" w:rsidR="00B62D11" w:rsidRPr="00290C96" w:rsidRDefault="00B62D11" w:rsidP="00B62D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5. Secondary school</w:t>
            </w:r>
          </w:p>
          <w:p w14:paraId="1E03D2DA" w14:textId="77777777" w:rsidR="00B62D11" w:rsidRPr="00290C96" w:rsidRDefault="00B62D11" w:rsidP="00B62D1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6. College diploma and above</w:t>
            </w:r>
          </w:p>
        </w:tc>
        <w:tc>
          <w:tcPr>
            <w:tcW w:w="1134" w:type="dxa"/>
          </w:tcPr>
          <w:p w14:paraId="13BCC3E0" w14:textId="77777777" w:rsidR="00B62D11" w:rsidRPr="00290C96" w:rsidRDefault="00B62D11" w:rsidP="00B62D1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BB31136" w14:textId="77777777" w:rsidR="00B62D11" w:rsidRPr="00290C96" w:rsidRDefault="00B62D11" w:rsidP="00B62D1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FA81E3C" w14:textId="77777777" w:rsidR="00B62D11" w:rsidRPr="00290C96" w:rsidRDefault="00B62D11" w:rsidP="00B62D1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62D11" w:rsidRPr="00290C96" w14:paraId="0EB6E5A6" w14:textId="77777777" w:rsidTr="00DB5A40">
        <w:tc>
          <w:tcPr>
            <w:tcW w:w="551" w:type="dxa"/>
          </w:tcPr>
          <w:p w14:paraId="55B27318" w14:textId="6FF393E6" w:rsidR="00B62D11" w:rsidRPr="00290C96" w:rsidRDefault="006775C7" w:rsidP="00B62D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0C96">
              <w:rPr>
                <w:rFonts w:ascii="Times New Roman" w:eastAsia="Times New Roman" w:hAnsi="Times New Roman" w:cs="Times New Roman"/>
              </w:rPr>
              <w:lastRenderedPageBreak/>
              <w:t>10</w:t>
            </w:r>
            <w:r w:rsidR="00A27B2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3847" w:type="dxa"/>
          </w:tcPr>
          <w:p w14:paraId="39F63896" w14:textId="77777777" w:rsidR="00B62D11" w:rsidRPr="00290C96" w:rsidRDefault="00B62D11" w:rsidP="00B62D11">
            <w:pPr>
              <w:rPr>
                <w:rFonts w:ascii="Times New Roman" w:eastAsia="Times New Roman" w:hAnsi="Times New Roman" w:cs="Times New Roman"/>
              </w:rPr>
            </w:pPr>
            <w:r w:rsidRPr="00290C96">
              <w:rPr>
                <w:rFonts w:ascii="Times New Roman" w:eastAsia="Times New Roman" w:hAnsi="Times New Roman" w:cs="Times New Roman"/>
              </w:rPr>
              <w:t>What is your monthly total household income?</w:t>
            </w:r>
          </w:p>
        </w:tc>
        <w:tc>
          <w:tcPr>
            <w:tcW w:w="4244" w:type="dxa"/>
          </w:tcPr>
          <w:p w14:paraId="35E5964E" w14:textId="77777777" w:rsidR="00B62D11" w:rsidRPr="00290C96" w:rsidRDefault="00B62D11" w:rsidP="00B62D11">
            <w:pPr>
              <w:rPr>
                <w:rFonts w:ascii="Times New Roman" w:eastAsia="Times New Roman" w:hAnsi="Times New Roman" w:cs="Times New Roman"/>
              </w:rPr>
            </w:pPr>
          </w:p>
          <w:p w14:paraId="43C3F093" w14:textId="77777777" w:rsidR="00B62D11" w:rsidRPr="00290C96" w:rsidRDefault="00B62D11" w:rsidP="00B62D11">
            <w:pPr>
              <w:rPr>
                <w:rFonts w:ascii="Times New Roman" w:eastAsia="Times New Roman" w:hAnsi="Times New Roman" w:cs="Times New Roman"/>
                <w:bCs/>
              </w:rPr>
            </w:pPr>
            <w:r w:rsidRPr="00290C96">
              <w:rPr>
                <w:rFonts w:ascii="Times New Roman" w:eastAsia="Times New Roman" w:hAnsi="Times New Roman" w:cs="Times New Roman"/>
              </w:rPr>
              <w:t xml:space="preserve">___________ETB </w:t>
            </w:r>
          </w:p>
        </w:tc>
        <w:tc>
          <w:tcPr>
            <w:tcW w:w="1134" w:type="dxa"/>
          </w:tcPr>
          <w:p w14:paraId="4EF100C2" w14:textId="77777777" w:rsidR="00B62D11" w:rsidRPr="00290C96" w:rsidRDefault="00B62D11" w:rsidP="00B62D11">
            <w:pPr>
              <w:rPr>
                <w:rFonts w:ascii="Times New Roman" w:hAnsi="Times New Roman" w:cs="Times New Roman"/>
              </w:rPr>
            </w:pPr>
          </w:p>
        </w:tc>
      </w:tr>
      <w:tr w:rsidR="00B62D11" w:rsidRPr="00290C96" w14:paraId="61B42C92" w14:textId="77777777" w:rsidTr="00DB5A40">
        <w:tc>
          <w:tcPr>
            <w:tcW w:w="551" w:type="dxa"/>
          </w:tcPr>
          <w:p w14:paraId="1994DC9C" w14:textId="77777777" w:rsidR="00B62D11" w:rsidRPr="00290C96" w:rsidRDefault="00B62D11" w:rsidP="00B62D1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EE01533" w14:textId="075E75E9" w:rsidR="00B62D11" w:rsidRPr="00290C96" w:rsidRDefault="00B62D11" w:rsidP="00B62D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0C96">
              <w:rPr>
                <w:rFonts w:ascii="Times New Roman" w:eastAsia="Times New Roman" w:hAnsi="Times New Roman" w:cs="Times New Roman"/>
              </w:rPr>
              <w:t>1</w:t>
            </w:r>
            <w:r w:rsidR="00A27B24">
              <w:rPr>
                <w:rFonts w:ascii="Times New Roman" w:eastAsia="Times New Roman" w:hAnsi="Times New Roman" w:cs="Times New Roman"/>
              </w:rPr>
              <w:t>09</w:t>
            </w:r>
          </w:p>
        </w:tc>
        <w:tc>
          <w:tcPr>
            <w:tcW w:w="3847" w:type="dxa"/>
          </w:tcPr>
          <w:p w14:paraId="759A3F22" w14:textId="77777777" w:rsidR="00B62D11" w:rsidRPr="00290C96" w:rsidRDefault="00B62D11" w:rsidP="00B62D11">
            <w:pPr>
              <w:rPr>
                <w:rFonts w:ascii="Times New Roman" w:eastAsia="Times New Roman" w:hAnsi="Times New Roman" w:cs="Times New Roman"/>
              </w:rPr>
            </w:pPr>
          </w:p>
          <w:p w14:paraId="3974F410" w14:textId="77777777" w:rsidR="00B62D11" w:rsidRPr="00290C96" w:rsidRDefault="00B62D11" w:rsidP="00B62D11">
            <w:pPr>
              <w:rPr>
                <w:rFonts w:ascii="Times New Roman" w:eastAsia="Times New Roman" w:hAnsi="Times New Roman" w:cs="Times New Roman"/>
              </w:rPr>
            </w:pPr>
            <w:r w:rsidRPr="00290C96">
              <w:rPr>
                <w:rFonts w:ascii="Times New Roman" w:eastAsia="Times New Roman" w:hAnsi="Times New Roman" w:cs="Times New Roman"/>
              </w:rPr>
              <w:t>Body Mass Index</w:t>
            </w:r>
          </w:p>
        </w:tc>
        <w:tc>
          <w:tcPr>
            <w:tcW w:w="4244" w:type="dxa"/>
          </w:tcPr>
          <w:p w14:paraId="56C3D544" w14:textId="77777777" w:rsidR="00B62D11" w:rsidRPr="00290C96" w:rsidRDefault="00B62D11" w:rsidP="00B62D11">
            <w:pPr>
              <w:rPr>
                <w:rFonts w:ascii="Times New Roman" w:eastAsia="Times New Roman" w:hAnsi="Times New Roman" w:cs="Times New Roman"/>
              </w:rPr>
            </w:pPr>
          </w:p>
          <w:p w14:paraId="31D9682C" w14:textId="77777777" w:rsidR="00B62D11" w:rsidRPr="00290C96" w:rsidRDefault="00B62D11" w:rsidP="00B62D11">
            <w:pPr>
              <w:rPr>
                <w:rFonts w:ascii="Times New Roman" w:eastAsia="Times New Roman" w:hAnsi="Times New Roman" w:cs="Times New Roman"/>
              </w:rPr>
            </w:pPr>
            <w:r w:rsidRPr="00290C96">
              <w:rPr>
                <w:rFonts w:ascii="Times New Roman" w:eastAsia="Times New Roman" w:hAnsi="Times New Roman" w:cs="Times New Roman"/>
              </w:rPr>
              <w:t>Height(cm)___________</w:t>
            </w:r>
          </w:p>
          <w:p w14:paraId="7C7E2AFC" w14:textId="77777777" w:rsidR="00B62D11" w:rsidRPr="00290C96" w:rsidRDefault="00B269C6" w:rsidP="00B62D11">
            <w:pPr>
              <w:rPr>
                <w:rFonts w:ascii="Times New Roman" w:eastAsia="Times New Roman" w:hAnsi="Times New Roman" w:cs="Times New Roman"/>
              </w:rPr>
            </w:pPr>
            <w:r w:rsidRPr="00290C96">
              <w:rPr>
                <w:rFonts w:ascii="Times New Roman" w:eastAsia="Times New Roman" w:hAnsi="Times New Roman" w:cs="Times New Roman"/>
              </w:rPr>
              <w:t>Weight</w:t>
            </w:r>
            <w:r w:rsidR="00B62D11" w:rsidRPr="00290C96">
              <w:rPr>
                <w:rFonts w:ascii="Times New Roman" w:eastAsia="Times New Roman" w:hAnsi="Times New Roman" w:cs="Times New Roman"/>
              </w:rPr>
              <w:t>(kg)___________</w:t>
            </w:r>
          </w:p>
          <w:p w14:paraId="0F43FEEF" w14:textId="77777777" w:rsidR="00B62D11" w:rsidRPr="00290C96" w:rsidRDefault="00B62D11" w:rsidP="00B62D1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</w:tcPr>
          <w:p w14:paraId="3E97D431" w14:textId="77777777" w:rsidR="00B62D11" w:rsidRPr="00290C96" w:rsidRDefault="00B62D11" w:rsidP="00B62D11">
            <w:pPr>
              <w:rPr>
                <w:rFonts w:ascii="Times New Roman" w:hAnsi="Times New Roman" w:cs="Times New Roman"/>
              </w:rPr>
            </w:pPr>
          </w:p>
        </w:tc>
      </w:tr>
    </w:tbl>
    <w:p w14:paraId="0366B293" w14:textId="77777777" w:rsidR="00B62D11" w:rsidRPr="00290C96" w:rsidRDefault="00B62D11" w:rsidP="00B62D11">
      <w:pPr>
        <w:rPr>
          <w:rFonts w:ascii="Times New Roman" w:hAnsi="Times New Roman" w:cs="Times New Roman"/>
          <w:b/>
        </w:rPr>
      </w:pPr>
    </w:p>
    <w:p w14:paraId="15DD742B" w14:textId="77777777" w:rsidR="00B62D11" w:rsidRPr="00290C96" w:rsidRDefault="00B62D11" w:rsidP="00B62D11">
      <w:pPr>
        <w:rPr>
          <w:rFonts w:ascii="Times New Roman" w:hAnsi="Times New Roman" w:cs="Times New Roman"/>
          <w:b/>
        </w:rPr>
      </w:pPr>
      <w:r w:rsidRPr="00290C96">
        <w:rPr>
          <w:rFonts w:ascii="Times New Roman" w:hAnsi="Times New Roman" w:cs="Times New Roman"/>
          <w:b/>
        </w:rPr>
        <w:t xml:space="preserve">Part II- Reproductive History of Participants 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546"/>
        <w:gridCol w:w="3865"/>
        <w:gridCol w:w="3594"/>
        <w:gridCol w:w="1771"/>
      </w:tblGrid>
      <w:tr w:rsidR="00B62D11" w:rsidRPr="00290C96" w14:paraId="40A07AC0" w14:textId="77777777" w:rsidTr="00182196">
        <w:tc>
          <w:tcPr>
            <w:tcW w:w="546" w:type="dxa"/>
          </w:tcPr>
          <w:p w14:paraId="6BBE4306" w14:textId="77777777" w:rsidR="00B62D11" w:rsidRPr="00290C96" w:rsidRDefault="00B62D11" w:rsidP="004F02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</w:p>
          <w:p w14:paraId="7D1E403A" w14:textId="77777777" w:rsidR="00B62D11" w:rsidRPr="00290C96" w:rsidRDefault="00B62D11" w:rsidP="004F02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290C96">
              <w:rPr>
                <w:rFonts w:ascii="Times New Roman" w:eastAsia="Times New Roman" w:hAnsi="Times New Roman" w:cs="Times New Roman"/>
                <w:b/>
                <w:iCs/>
              </w:rPr>
              <w:t>SN</w:t>
            </w:r>
          </w:p>
        </w:tc>
        <w:tc>
          <w:tcPr>
            <w:tcW w:w="3865" w:type="dxa"/>
          </w:tcPr>
          <w:p w14:paraId="0C92E570" w14:textId="77777777" w:rsidR="00B62D11" w:rsidRPr="00290C96" w:rsidRDefault="00B62D11" w:rsidP="004F0248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</w:p>
          <w:p w14:paraId="7A78B09B" w14:textId="77777777" w:rsidR="00B62D11" w:rsidRPr="00290C96" w:rsidRDefault="00B62D11" w:rsidP="004F0248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290C96">
              <w:rPr>
                <w:rFonts w:ascii="Times New Roman" w:eastAsia="Times New Roman" w:hAnsi="Times New Roman" w:cs="Times New Roman"/>
                <w:b/>
              </w:rPr>
              <w:t>Questions and Filters</w:t>
            </w:r>
          </w:p>
        </w:tc>
        <w:tc>
          <w:tcPr>
            <w:tcW w:w="3594" w:type="dxa"/>
          </w:tcPr>
          <w:p w14:paraId="031C2FFC" w14:textId="77777777" w:rsidR="00B62D11" w:rsidRPr="00290C96" w:rsidRDefault="00B62D11" w:rsidP="004F024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</w:p>
          <w:p w14:paraId="6B698BD2" w14:textId="77777777" w:rsidR="00B62D11" w:rsidRPr="00290C96" w:rsidRDefault="00B62D11" w:rsidP="004F024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290C96">
              <w:rPr>
                <w:rFonts w:ascii="Times New Roman" w:eastAsia="Times New Roman" w:hAnsi="Times New Roman" w:cs="Times New Roman"/>
                <w:b/>
                <w:bCs/>
                <w:iCs/>
              </w:rPr>
              <w:t>Response &amp; Coding Categories</w:t>
            </w:r>
          </w:p>
        </w:tc>
        <w:tc>
          <w:tcPr>
            <w:tcW w:w="1771" w:type="dxa"/>
          </w:tcPr>
          <w:p w14:paraId="4B25D6C0" w14:textId="77777777" w:rsidR="00B62D11" w:rsidRPr="00290C96" w:rsidRDefault="00B62D11" w:rsidP="004F0248">
            <w:pPr>
              <w:keepNext/>
              <w:spacing w:line="360" w:lineRule="auto"/>
              <w:outlineLvl w:val="8"/>
              <w:rPr>
                <w:rFonts w:ascii="Times New Roman" w:eastAsia="Times New Roman" w:hAnsi="Times New Roman" w:cs="Times New Roman"/>
                <w:b/>
              </w:rPr>
            </w:pPr>
          </w:p>
          <w:p w14:paraId="05AC5E0B" w14:textId="77777777" w:rsidR="00B62D11" w:rsidRPr="00290C96" w:rsidRDefault="00B62D11" w:rsidP="004F0248">
            <w:pPr>
              <w:keepNext/>
              <w:spacing w:line="360" w:lineRule="auto"/>
              <w:outlineLvl w:val="8"/>
              <w:rPr>
                <w:rFonts w:ascii="Times New Roman" w:eastAsia="Times New Roman" w:hAnsi="Times New Roman" w:cs="Times New Roman"/>
                <w:b/>
              </w:rPr>
            </w:pPr>
            <w:r w:rsidRPr="00290C96">
              <w:rPr>
                <w:rFonts w:ascii="Times New Roman" w:eastAsia="Times New Roman" w:hAnsi="Times New Roman" w:cs="Times New Roman"/>
                <w:b/>
              </w:rPr>
              <w:t>Skip</w:t>
            </w:r>
          </w:p>
        </w:tc>
      </w:tr>
      <w:tr w:rsidR="00B62D11" w:rsidRPr="00290C96" w14:paraId="1BA25CEC" w14:textId="77777777" w:rsidTr="00182196">
        <w:tc>
          <w:tcPr>
            <w:tcW w:w="546" w:type="dxa"/>
          </w:tcPr>
          <w:p w14:paraId="6791FEC6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3865" w:type="dxa"/>
          </w:tcPr>
          <w:p w14:paraId="66E7E8C4" w14:textId="77777777" w:rsidR="00B62D11" w:rsidRPr="00290C96" w:rsidRDefault="00182196" w:rsidP="004F0248">
            <w:pPr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How many p</w:t>
            </w:r>
            <w:r w:rsidR="00B62D11" w:rsidRPr="00290C96">
              <w:rPr>
                <w:rFonts w:ascii="Times New Roman" w:hAnsi="Times New Roman" w:cs="Times New Roman"/>
              </w:rPr>
              <w:t>regnancies have you had so far?</w:t>
            </w:r>
          </w:p>
        </w:tc>
        <w:tc>
          <w:tcPr>
            <w:tcW w:w="3594" w:type="dxa"/>
          </w:tcPr>
          <w:p w14:paraId="69D98430" w14:textId="77777777" w:rsidR="00B62D11" w:rsidRPr="00290C96" w:rsidRDefault="00B269C6" w:rsidP="00B269C6">
            <w:pPr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_____________</w:t>
            </w:r>
          </w:p>
        </w:tc>
        <w:tc>
          <w:tcPr>
            <w:tcW w:w="1771" w:type="dxa"/>
          </w:tcPr>
          <w:p w14:paraId="58B10F3C" w14:textId="77777777" w:rsidR="00B62D11" w:rsidRPr="00290C96" w:rsidRDefault="00B62D11" w:rsidP="00182196">
            <w:pPr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 xml:space="preserve">If </w:t>
            </w:r>
            <w:r w:rsidR="00182196" w:rsidRPr="00290C96">
              <w:rPr>
                <w:rFonts w:ascii="Times New Roman" w:hAnsi="Times New Roman" w:cs="Times New Roman"/>
              </w:rPr>
              <w:t>None  skip to 205</w:t>
            </w:r>
          </w:p>
        </w:tc>
      </w:tr>
      <w:tr w:rsidR="00B62D11" w:rsidRPr="00290C96" w14:paraId="40AC8727" w14:textId="77777777" w:rsidTr="00182196">
        <w:tc>
          <w:tcPr>
            <w:tcW w:w="546" w:type="dxa"/>
          </w:tcPr>
          <w:p w14:paraId="3ED38155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3865" w:type="dxa"/>
          </w:tcPr>
          <w:p w14:paraId="53156B2D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 xml:space="preserve">How many </w:t>
            </w:r>
            <w:r w:rsidR="00B269C6" w:rsidRPr="00290C96">
              <w:rPr>
                <w:rFonts w:ascii="Times New Roman" w:hAnsi="Times New Roman" w:cs="Times New Roman"/>
              </w:rPr>
              <w:t xml:space="preserve">living </w:t>
            </w:r>
            <w:r w:rsidRPr="00290C96">
              <w:rPr>
                <w:rFonts w:ascii="Times New Roman" w:hAnsi="Times New Roman" w:cs="Times New Roman"/>
              </w:rPr>
              <w:t>children do you have?</w:t>
            </w:r>
          </w:p>
        </w:tc>
        <w:tc>
          <w:tcPr>
            <w:tcW w:w="3594" w:type="dxa"/>
          </w:tcPr>
          <w:p w14:paraId="77BD7A41" w14:textId="77777777" w:rsidR="00B62D11" w:rsidRPr="00290C96" w:rsidRDefault="00B269C6" w:rsidP="00B269C6">
            <w:pPr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_______________</w:t>
            </w:r>
          </w:p>
        </w:tc>
        <w:tc>
          <w:tcPr>
            <w:tcW w:w="1771" w:type="dxa"/>
          </w:tcPr>
          <w:p w14:paraId="3B0818CF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</w:p>
        </w:tc>
      </w:tr>
      <w:tr w:rsidR="00B62D11" w:rsidRPr="00290C96" w14:paraId="3A68C77A" w14:textId="77777777" w:rsidTr="00182196">
        <w:tc>
          <w:tcPr>
            <w:tcW w:w="546" w:type="dxa"/>
          </w:tcPr>
          <w:p w14:paraId="35C9C7B9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3865" w:type="dxa"/>
          </w:tcPr>
          <w:p w14:paraId="18FFD4E8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History of Recurrent abortion</w:t>
            </w:r>
          </w:p>
        </w:tc>
        <w:tc>
          <w:tcPr>
            <w:tcW w:w="3594" w:type="dxa"/>
          </w:tcPr>
          <w:p w14:paraId="299793D0" w14:textId="77777777" w:rsidR="00B62D11" w:rsidRPr="00290C96" w:rsidRDefault="00B62D11" w:rsidP="00B62D11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Yes</w:t>
            </w:r>
          </w:p>
          <w:p w14:paraId="370E49A3" w14:textId="77777777" w:rsidR="00B62D11" w:rsidRPr="00290C96" w:rsidRDefault="00B62D11" w:rsidP="00B62D11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71" w:type="dxa"/>
          </w:tcPr>
          <w:p w14:paraId="3A2BB919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</w:p>
        </w:tc>
      </w:tr>
      <w:tr w:rsidR="00B62D11" w:rsidRPr="00290C96" w14:paraId="3A025703" w14:textId="77777777" w:rsidTr="00182196">
        <w:tc>
          <w:tcPr>
            <w:tcW w:w="546" w:type="dxa"/>
          </w:tcPr>
          <w:p w14:paraId="60B97387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3865" w:type="dxa"/>
          </w:tcPr>
          <w:p w14:paraId="4591E493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 xml:space="preserve">Age at first pregnancy </w:t>
            </w:r>
          </w:p>
        </w:tc>
        <w:tc>
          <w:tcPr>
            <w:tcW w:w="3594" w:type="dxa"/>
          </w:tcPr>
          <w:p w14:paraId="08FAAFC6" w14:textId="77777777" w:rsidR="00B62D11" w:rsidRPr="00290C96" w:rsidRDefault="00B62D11" w:rsidP="004F02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C96">
              <w:rPr>
                <w:rFonts w:ascii="Times New Roman" w:eastAsia="Times New Roman" w:hAnsi="Times New Roman" w:cs="Times New Roman"/>
                <w:color w:val="000000"/>
              </w:rPr>
              <w:t>_</w:t>
            </w:r>
            <w:r w:rsidRPr="00290C96">
              <w:rPr>
                <w:rFonts w:ascii="Times New Roman" w:eastAsia="Times New Roman" w:hAnsi="Times New Roman" w:cs="Times New Roman"/>
                <w:color w:val="000000"/>
              </w:rPr>
              <w:softHyphen/>
            </w:r>
            <w:r w:rsidRPr="00290C96">
              <w:rPr>
                <w:rFonts w:ascii="Times New Roman" w:eastAsia="Times New Roman" w:hAnsi="Times New Roman" w:cs="Times New Roman"/>
                <w:color w:val="000000"/>
              </w:rPr>
              <w:softHyphen/>
            </w:r>
            <w:r w:rsidRPr="00290C96">
              <w:rPr>
                <w:rFonts w:ascii="Times New Roman" w:eastAsia="Times New Roman" w:hAnsi="Times New Roman" w:cs="Times New Roman"/>
                <w:color w:val="000000"/>
              </w:rPr>
              <w:softHyphen/>
            </w:r>
            <w:r w:rsidRPr="00290C96">
              <w:rPr>
                <w:rFonts w:ascii="Times New Roman" w:eastAsia="Times New Roman" w:hAnsi="Times New Roman" w:cs="Times New Roman"/>
                <w:color w:val="000000"/>
              </w:rPr>
              <w:softHyphen/>
            </w:r>
            <w:r w:rsidRPr="00290C96">
              <w:rPr>
                <w:rFonts w:ascii="Times New Roman" w:eastAsia="Times New Roman" w:hAnsi="Times New Roman" w:cs="Times New Roman"/>
                <w:color w:val="000000"/>
              </w:rPr>
              <w:softHyphen/>
            </w:r>
            <w:r w:rsidRPr="00290C96">
              <w:rPr>
                <w:rFonts w:ascii="Times New Roman" w:eastAsia="Times New Roman" w:hAnsi="Times New Roman" w:cs="Times New Roman"/>
                <w:color w:val="000000"/>
              </w:rPr>
              <w:softHyphen/>
            </w:r>
            <w:r w:rsidRPr="00290C96">
              <w:rPr>
                <w:rFonts w:ascii="Times New Roman" w:eastAsia="Times New Roman" w:hAnsi="Times New Roman" w:cs="Times New Roman"/>
                <w:color w:val="000000"/>
              </w:rPr>
              <w:softHyphen/>
            </w:r>
            <w:r w:rsidRPr="00290C96">
              <w:rPr>
                <w:rFonts w:ascii="Times New Roman" w:eastAsia="Times New Roman" w:hAnsi="Times New Roman" w:cs="Times New Roman"/>
                <w:color w:val="000000"/>
              </w:rPr>
              <w:softHyphen/>
            </w:r>
            <w:r w:rsidRPr="00290C96">
              <w:rPr>
                <w:rFonts w:ascii="Times New Roman" w:eastAsia="Times New Roman" w:hAnsi="Times New Roman" w:cs="Times New Roman"/>
                <w:color w:val="000000"/>
              </w:rPr>
              <w:softHyphen/>
            </w:r>
            <w:r w:rsidRPr="00290C96">
              <w:rPr>
                <w:rFonts w:ascii="Times New Roman" w:eastAsia="Times New Roman" w:hAnsi="Times New Roman" w:cs="Times New Roman"/>
                <w:color w:val="000000"/>
              </w:rPr>
              <w:softHyphen/>
              <w:t>________ Years</w:t>
            </w:r>
          </w:p>
          <w:p w14:paraId="143606A4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77A96E88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</w:p>
        </w:tc>
      </w:tr>
      <w:tr w:rsidR="00B62D11" w:rsidRPr="00290C96" w14:paraId="01089828" w14:textId="77777777" w:rsidTr="00182196">
        <w:tc>
          <w:tcPr>
            <w:tcW w:w="546" w:type="dxa"/>
          </w:tcPr>
          <w:p w14:paraId="06D0CE75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3865" w:type="dxa"/>
          </w:tcPr>
          <w:p w14:paraId="138D131B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 xml:space="preserve">Age at Menarche </w:t>
            </w:r>
          </w:p>
        </w:tc>
        <w:tc>
          <w:tcPr>
            <w:tcW w:w="3594" w:type="dxa"/>
          </w:tcPr>
          <w:p w14:paraId="2622B9EB" w14:textId="77777777" w:rsidR="00B62D11" w:rsidRPr="00290C96" w:rsidRDefault="00B62D11" w:rsidP="004F02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C96">
              <w:rPr>
                <w:rFonts w:ascii="Times New Roman" w:eastAsia="Times New Roman" w:hAnsi="Times New Roman" w:cs="Times New Roman"/>
                <w:color w:val="000000"/>
              </w:rPr>
              <w:t>_</w:t>
            </w:r>
            <w:r w:rsidRPr="00290C96">
              <w:rPr>
                <w:rFonts w:ascii="Times New Roman" w:eastAsia="Times New Roman" w:hAnsi="Times New Roman" w:cs="Times New Roman"/>
                <w:color w:val="000000"/>
              </w:rPr>
              <w:softHyphen/>
            </w:r>
            <w:r w:rsidRPr="00290C96">
              <w:rPr>
                <w:rFonts w:ascii="Times New Roman" w:eastAsia="Times New Roman" w:hAnsi="Times New Roman" w:cs="Times New Roman"/>
                <w:color w:val="000000"/>
              </w:rPr>
              <w:softHyphen/>
            </w:r>
            <w:r w:rsidRPr="00290C96">
              <w:rPr>
                <w:rFonts w:ascii="Times New Roman" w:eastAsia="Times New Roman" w:hAnsi="Times New Roman" w:cs="Times New Roman"/>
                <w:color w:val="000000"/>
              </w:rPr>
              <w:softHyphen/>
            </w:r>
            <w:r w:rsidRPr="00290C96">
              <w:rPr>
                <w:rFonts w:ascii="Times New Roman" w:eastAsia="Times New Roman" w:hAnsi="Times New Roman" w:cs="Times New Roman"/>
                <w:color w:val="000000"/>
              </w:rPr>
              <w:softHyphen/>
            </w:r>
            <w:r w:rsidRPr="00290C96">
              <w:rPr>
                <w:rFonts w:ascii="Times New Roman" w:eastAsia="Times New Roman" w:hAnsi="Times New Roman" w:cs="Times New Roman"/>
                <w:color w:val="000000"/>
              </w:rPr>
              <w:softHyphen/>
            </w:r>
            <w:r w:rsidRPr="00290C96">
              <w:rPr>
                <w:rFonts w:ascii="Times New Roman" w:eastAsia="Times New Roman" w:hAnsi="Times New Roman" w:cs="Times New Roman"/>
                <w:color w:val="000000"/>
              </w:rPr>
              <w:softHyphen/>
            </w:r>
            <w:r w:rsidRPr="00290C96">
              <w:rPr>
                <w:rFonts w:ascii="Times New Roman" w:eastAsia="Times New Roman" w:hAnsi="Times New Roman" w:cs="Times New Roman"/>
                <w:color w:val="000000"/>
              </w:rPr>
              <w:softHyphen/>
            </w:r>
            <w:r w:rsidRPr="00290C96">
              <w:rPr>
                <w:rFonts w:ascii="Times New Roman" w:eastAsia="Times New Roman" w:hAnsi="Times New Roman" w:cs="Times New Roman"/>
                <w:color w:val="000000"/>
              </w:rPr>
              <w:softHyphen/>
            </w:r>
            <w:r w:rsidRPr="00290C96">
              <w:rPr>
                <w:rFonts w:ascii="Times New Roman" w:eastAsia="Times New Roman" w:hAnsi="Times New Roman" w:cs="Times New Roman"/>
                <w:color w:val="000000"/>
              </w:rPr>
              <w:softHyphen/>
            </w:r>
            <w:r w:rsidRPr="00290C96">
              <w:rPr>
                <w:rFonts w:ascii="Times New Roman" w:eastAsia="Times New Roman" w:hAnsi="Times New Roman" w:cs="Times New Roman"/>
                <w:color w:val="000000"/>
              </w:rPr>
              <w:softHyphen/>
              <w:t>________ Years</w:t>
            </w:r>
          </w:p>
          <w:p w14:paraId="1D432E4F" w14:textId="77777777" w:rsidR="00B62D11" w:rsidRPr="00290C96" w:rsidRDefault="00B62D11" w:rsidP="004F02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dxa"/>
          </w:tcPr>
          <w:p w14:paraId="3554608C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</w:p>
        </w:tc>
      </w:tr>
      <w:tr w:rsidR="00B62D11" w:rsidRPr="00290C96" w14:paraId="6F126CB5" w14:textId="77777777" w:rsidTr="00182196">
        <w:tc>
          <w:tcPr>
            <w:tcW w:w="546" w:type="dxa"/>
          </w:tcPr>
          <w:p w14:paraId="41C1D9F9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3865" w:type="dxa"/>
          </w:tcPr>
          <w:p w14:paraId="44D3FC13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How do you describe your menstrual pattern?</w:t>
            </w:r>
          </w:p>
        </w:tc>
        <w:tc>
          <w:tcPr>
            <w:tcW w:w="3594" w:type="dxa"/>
          </w:tcPr>
          <w:p w14:paraId="137A494F" w14:textId="77777777" w:rsidR="00B62D11" w:rsidRPr="00290C96" w:rsidRDefault="00B62D11" w:rsidP="00B62D11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C96">
              <w:rPr>
                <w:rFonts w:ascii="Times New Roman" w:eastAsia="Times New Roman" w:hAnsi="Times New Roman" w:cs="Times New Roman"/>
                <w:color w:val="000000"/>
              </w:rPr>
              <w:t>Regular</w:t>
            </w:r>
          </w:p>
          <w:p w14:paraId="555B1E76" w14:textId="77777777" w:rsidR="00B62D11" w:rsidRPr="00290C96" w:rsidRDefault="00B62D11" w:rsidP="00B62D11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C96">
              <w:rPr>
                <w:rFonts w:ascii="Times New Roman" w:eastAsia="Times New Roman" w:hAnsi="Times New Roman" w:cs="Times New Roman"/>
                <w:color w:val="000000"/>
              </w:rPr>
              <w:t>Sometimes Irregular</w:t>
            </w:r>
          </w:p>
          <w:p w14:paraId="23AC68A4" w14:textId="77777777" w:rsidR="00B62D11" w:rsidRPr="00290C96" w:rsidRDefault="00B62D11" w:rsidP="00B62D11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C96">
              <w:rPr>
                <w:rFonts w:ascii="Times New Roman" w:eastAsia="Times New Roman" w:hAnsi="Times New Roman" w:cs="Times New Roman"/>
                <w:color w:val="000000"/>
              </w:rPr>
              <w:t>Always Irregular</w:t>
            </w:r>
          </w:p>
          <w:p w14:paraId="283711E7" w14:textId="77777777" w:rsidR="00B62D11" w:rsidRPr="00290C96" w:rsidRDefault="00B62D11" w:rsidP="00B62D11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C96">
              <w:rPr>
                <w:rFonts w:ascii="Times New Roman" w:eastAsia="Times New Roman" w:hAnsi="Times New Roman" w:cs="Times New Roman"/>
                <w:color w:val="000000"/>
              </w:rPr>
              <w:t xml:space="preserve">No menses </w:t>
            </w:r>
          </w:p>
        </w:tc>
        <w:tc>
          <w:tcPr>
            <w:tcW w:w="1771" w:type="dxa"/>
          </w:tcPr>
          <w:p w14:paraId="63B698D7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</w:p>
        </w:tc>
      </w:tr>
      <w:tr w:rsidR="00182196" w:rsidRPr="00290C96" w14:paraId="4648D749" w14:textId="77777777" w:rsidTr="00182196">
        <w:tc>
          <w:tcPr>
            <w:tcW w:w="546" w:type="dxa"/>
          </w:tcPr>
          <w:p w14:paraId="30E15E94" w14:textId="77777777" w:rsidR="00182196" w:rsidRPr="00290C96" w:rsidRDefault="00182196" w:rsidP="00182196">
            <w:pPr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3865" w:type="dxa"/>
          </w:tcPr>
          <w:p w14:paraId="50F6334C" w14:textId="77777777" w:rsidR="00182196" w:rsidRPr="00290C96" w:rsidRDefault="00182196" w:rsidP="00182196">
            <w:pPr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Are you currently using hormonal contraceptive?</w:t>
            </w:r>
          </w:p>
        </w:tc>
        <w:tc>
          <w:tcPr>
            <w:tcW w:w="3594" w:type="dxa"/>
          </w:tcPr>
          <w:p w14:paraId="101ADB28" w14:textId="77777777" w:rsidR="00182196" w:rsidRPr="00290C96" w:rsidRDefault="00182196" w:rsidP="00182196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C9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  <w:p w14:paraId="71563A43" w14:textId="77777777" w:rsidR="00182196" w:rsidRPr="00290C96" w:rsidRDefault="00182196" w:rsidP="00182196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C96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1771" w:type="dxa"/>
          </w:tcPr>
          <w:p w14:paraId="1406070A" w14:textId="77777777" w:rsidR="00182196" w:rsidRPr="00290C96" w:rsidRDefault="00182196" w:rsidP="00182196">
            <w:pPr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If No  skip to 209</w:t>
            </w:r>
          </w:p>
        </w:tc>
      </w:tr>
      <w:tr w:rsidR="00182196" w:rsidRPr="00290C96" w14:paraId="1D4284B5" w14:textId="77777777" w:rsidTr="00182196">
        <w:tc>
          <w:tcPr>
            <w:tcW w:w="546" w:type="dxa"/>
          </w:tcPr>
          <w:p w14:paraId="7377DE63" w14:textId="77777777" w:rsidR="00182196" w:rsidRPr="00290C96" w:rsidRDefault="00182196" w:rsidP="00182196">
            <w:pPr>
              <w:rPr>
                <w:rFonts w:ascii="Times New Roman" w:hAnsi="Times New Roman" w:cs="Times New Roman"/>
              </w:rPr>
            </w:pPr>
          </w:p>
          <w:p w14:paraId="589B781F" w14:textId="77777777" w:rsidR="00182196" w:rsidRPr="00290C96" w:rsidRDefault="00182196" w:rsidP="00182196">
            <w:pPr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3865" w:type="dxa"/>
          </w:tcPr>
          <w:p w14:paraId="5F5C165A" w14:textId="77777777" w:rsidR="00182196" w:rsidRPr="00290C96" w:rsidRDefault="00182196" w:rsidP="00182196">
            <w:pPr>
              <w:rPr>
                <w:rFonts w:ascii="Times New Roman" w:hAnsi="Times New Roman" w:cs="Times New Roman"/>
              </w:rPr>
            </w:pPr>
          </w:p>
          <w:p w14:paraId="6AD25368" w14:textId="77777777" w:rsidR="00182196" w:rsidRPr="00290C96" w:rsidRDefault="00182196" w:rsidP="00182196">
            <w:pPr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Type of contraceptive you are using?</w:t>
            </w:r>
          </w:p>
        </w:tc>
        <w:tc>
          <w:tcPr>
            <w:tcW w:w="3594" w:type="dxa"/>
          </w:tcPr>
          <w:p w14:paraId="21D6BF62" w14:textId="77777777" w:rsidR="00182196" w:rsidRPr="00290C96" w:rsidRDefault="00182196" w:rsidP="0018219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C96">
              <w:rPr>
                <w:rFonts w:ascii="Times New Roman" w:eastAsia="Times New Roman" w:hAnsi="Times New Roman" w:cs="Times New Roman"/>
                <w:color w:val="000000"/>
              </w:rPr>
              <w:t>Oral contraceptive pills</w:t>
            </w:r>
          </w:p>
          <w:p w14:paraId="4678DD28" w14:textId="77777777" w:rsidR="00182196" w:rsidRPr="00290C96" w:rsidRDefault="00182196" w:rsidP="0018219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C96">
              <w:rPr>
                <w:rFonts w:ascii="Times New Roman" w:eastAsia="Times New Roman" w:hAnsi="Times New Roman" w:cs="Times New Roman"/>
                <w:color w:val="000000"/>
              </w:rPr>
              <w:t>Injectable Contraceptive</w:t>
            </w:r>
          </w:p>
          <w:p w14:paraId="25C9171B" w14:textId="77777777" w:rsidR="00182196" w:rsidRPr="00290C96" w:rsidRDefault="00182196" w:rsidP="0018219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C96">
              <w:rPr>
                <w:rFonts w:ascii="Times New Roman" w:eastAsia="Times New Roman" w:hAnsi="Times New Roman" w:cs="Times New Roman"/>
                <w:color w:val="000000"/>
              </w:rPr>
              <w:t>Implants</w:t>
            </w:r>
          </w:p>
          <w:p w14:paraId="2E883CE7" w14:textId="77777777" w:rsidR="00182196" w:rsidRPr="00290C96" w:rsidRDefault="00182196" w:rsidP="0018219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C96">
              <w:rPr>
                <w:rFonts w:ascii="Times New Roman" w:eastAsia="Times New Roman" w:hAnsi="Times New Roman" w:cs="Times New Roman"/>
                <w:color w:val="000000"/>
              </w:rPr>
              <w:t>IUCD</w:t>
            </w:r>
          </w:p>
          <w:p w14:paraId="3B953872" w14:textId="77777777" w:rsidR="00182196" w:rsidRPr="00290C96" w:rsidRDefault="00182196" w:rsidP="0018219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C96">
              <w:rPr>
                <w:rFonts w:ascii="Times New Roman" w:eastAsia="Times New Roman" w:hAnsi="Times New Roman" w:cs="Times New Roman"/>
                <w:color w:val="000000"/>
              </w:rPr>
              <w:t>Other, specify ___________</w:t>
            </w:r>
          </w:p>
        </w:tc>
        <w:tc>
          <w:tcPr>
            <w:tcW w:w="1771" w:type="dxa"/>
          </w:tcPr>
          <w:p w14:paraId="66A32EAD" w14:textId="77777777" w:rsidR="00182196" w:rsidRPr="00290C96" w:rsidRDefault="00182196" w:rsidP="00182196">
            <w:pPr>
              <w:rPr>
                <w:rFonts w:ascii="Times New Roman" w:hAnsi="Times New Roman" w:cs="Times New Roman"/>
              </w:rPr>
            </w:pPr>
          </w:p>
        </w:tc>
      </w:tr>
      <w:tr w:rsidR="00182196" w:rsidRPr="00290C96" w14:paraId="7402EFFF" w14:textId="77777777" w:rsidTr="00182196">
        <w:tc>
          <w:tcPr>
            <w:tcW w:w="546" w:type="dxa"/>
          </w:tcPr>
          <w:p w14:paraId="1BE9CFC6" w14:textId="77777777" w:rsidR="00182196" w:rsidRPr="00290C96" w:rsidRDefault="00182196" w:rsidP="00182196">
            <w:pPr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3865" w:type="dxa"/>
          </w:tcPr>
          <w:p w14:paraId="73D4A55C" w14:textId="77777777" w:rsidR="00182196" w:rsidRPr="00290C96" w:rsidRDefault="00182196" w:rsidP="00182196">
            <w:pPr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Have you ever used Oral Contraceptive Pills?</w:t>
            </w:r>
          </w:p>
        </w:tc>
        <w:tc>
          <w:tcPr>
            <w:tcW w:w="3594" w:type="dxa"/>
          </w:tcPr>
          <w:p w14:paraId="3FD8B0BC" w14:textId="77777777" w:rsidR="00182196" w:rsidRPr="00290C96" w:rsidRDefault="00182196" w:rsidP="0018219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 xml:space="preserve">Yes </w:t>
            </w:r>
          </w:p>
          <w:p w14:paraId="7700EEF1" w14:textId="77777777" w:rsidR="00182196" w:rsidRPr="00290C96" w:rsidRDefault="00182196" w:rsidP="0018219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71" w:type="dxa"/>
          </w:tcPr>
          <w:p w14:paraId="79DB7ACC" w14:textId="3A120259" w:rsidR="00182196" w:rsidRPr="00290C96" w:rsidRDefault="00182196" w:rsidP="00182196">
            <w:pPr>
              <w:rPr>
                <w:rFonts w:ascii="Times New Roman" w:hAnsi="Times New Roman" w:cs="Times New Roman"/>
              </w:rPr>
            </w:pPr>
          </w:p>
        </w:tc>
      </w:tr>
      <w:tr w:rsidR="00182196" w:rsidRPr="00290C96" w14:paraId="4E468CE4" w14:textId="77777777" w:rsidTr="00182196">
        <w:tc>
          <w:tcPr>
            <w:tcW w:w="546" w:type="dxa"/>
          </w:tcPr>
          <w:p w14:paraId="3BA9FB09" w14:textId="67989B03" w:rsidR="00182196" w:rsidRPr="00290C96" w:rsidRDefault="00182196" w:rsidP="00182196">
            <w:pPr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21</w:t>
            </w:r>
            <w:r w:rsidR="001A3F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865" w:type="dxa"/>
          </w:tcPr>
          <w:p w14:paraId="03105048" w14:textId="77777777" w:rsidR="00182196" w:rsidRPr="00290C96" w:rsidRDefault="00182196" w:rsidP="00182196">
            <w:pPr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Interval between births?</w:t>
            </w:r>
          </w:p>
        </w:tc>
        <w:tc>
          <w:tcPr>
            <w:tcW w:w="3594" w:type="dxa"/>
          </w:tcPr>
          <w:p w14:paraId="23E47CA0" w14:textId="77777777" w:rsidR="00182196" w:rsidRPr="00290C96" w:rsidRDefault="00182196" w:rsidP="00182196">
            <w:pPr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eastAsia="Times New Roman" w:hAnsi="Times New Roman" w:cs="Times New Roman"/>
                <w:color w:val="000000"/>
              </w:rPr>
              <w:t xml:space="preserve">   --------------------- years</w:t>
            </w:r>
          </w:p>
        </w:tc>
        <w:tc>
          <w:tcPr>
            <w:tcW w:w="1771" w:type="dxa"/>
          </w:tcPr>
          <w:p w14:paraId="0F8DCEE3" w14:textId="77777777" w:rsidR="00182196" w:rsidRPr="00290C96" w:rsidRDefault="00182196" w:rsidP="00182196">
            <w:pPr>
              <w:rPr>
                <w:rFonts w:ascii="Times New Roman" w:hAnsi="Times New Roman" w:cs="Times New Roman"/>
              </w:rPr>
            </w:pPr>
          </w:p>
        </w:tc>
      </w:tr>
    </w:tbl>
    <w:p w14:paraId="0397EA0A" w14:textId="77777777" w:rsidR="00B62D11" w:rsidRPr="00290C96" w:rsidRDefault="00B62D11" w:rsidP="00B62D11">
      <w:pPr>
        <w:rPr>
          <w:rFonts w:ascii="Times New Roman" w:hAnsi="Times New Roman" w:cs="Times New Roman"/>
        </w:rPr>
      </w:pPr>
    </w:p>
    <w:p w14:paraId="75FA21A0" w14:textId="77777777" w:rsidR="00182196" w:rsidRPr="00290C96" w:rsidRDefault="00182196" w:rsidP="00B62D11">
      <w:pPr>
        <w:rPr>
          <w:rFonts w:ascii="Times New Roman" w:hAnsi="Times New Roman" w:cs="Times New Roman"/>
        </w:rPr>
      </w:pPr>
    </w:p>
    <w:p w14:paraId="17E8E679" w14:textId="77777777" w:rsidR="00182196" w:rsidRPr="00290C96" w:rsidRDefault="00182196" w:rsidP="00B62D11">
      <w:pPr>
        <w:rPr>
          <w:rFonts w:ascii="Times New Roman" w:hAnsi="Times New Roman" w:cs="Times New Roman"/>
        </w:rPr>
      </w:pPr>
    </w:p>
    <w:p w14:paraId="5CDE606F" w14:textId="77777777" w:rsidR="00182196" w:rsidRPr="00290C96" w:rsidRDefault="00182196" w:rsidP="00B62D11">
      <w:pPr>
        <w:rPr>
          <w:rFonts w:ascii="Times New Roman" w:hAnsi="Times New Roman" w:cs="Times New Roman"/>
        </w:rPr>
      </w:pPr>
    </w:p>
    <w:p w14:paraId="5A26702B" w14:textId="77777777" w:rsidR="00182196" w:rsidRPr="00290C96" w:rsidRDefault="00182196" w:rsidP="00B62D11">
      <w:pPr>
        <w:rPr>
          <w:rFonts w:ascii="Times New Roman" w:hAnsi="Times New Roman" w:cs="Times New Roman"/>
        </w:rPr>
      </w:pPr>
    </w:p>
    <w:p w14:paraId="0FAA0667" w14:textId="77777777" w:rsidR="00182196" w:rsidRPr="00290C96" w:rsidRDefault="00182196" w:rsidP="00B62D11">
      <w:pPr>
        <w:rPr>
          <w:rFonts w:ascii="Times New Roman" w:hAnsi="Times New Roman" w:cs="Times New Roman"/>
        </w:rPr>
      </w:pPr>
    </w:p>
    <w:p w14:paraId="08C45CA9" w14:textId="77777777" w:rsidR="00182196" w:rsidRPr="00290C96" w:rsidRDefault="00182196" w:rsidP="00B62D11">
      <w:pPr>
        <w:rPr>
          <w:rFonts w:ascii="Times New Roman" w:hAnsi="Times New Roman" w:cs="Times New Roman"/>
        </w:rPr>
      </w:pPr>
    </w:p>
    <w:p w14:paraId="70237E8E" w14:textId="77777777" w:rsidR="00182196" w:rsidRPr="00290C96" w:rsidRDefault="00182196" w:rsidP="00B62D11">
      <w:pPr>
        <w:rPr>
          <w:rFonts w:ascii="Times New Roman" w:hAnsi="Times New Roman" w:cs="Times New Roman"/>
        </w:rPr>
      </w:pPr>
    </w:p>
    <w:p w14:paraId="1CBB1283" w14:textId="77777777" w:rsidR="00182196" w:rsidRPr="00290C96" w:rsidRDefault="00182196" w:rsidP="00B62D11">
      <w:pPr>
        <w:rPr>
          <w:rFonts w:ascii="Times New Roman" w:hAnsi="Times New Roman" w:cs="Times New Roman"/>
        </w:rPr>
      </w:pPr>
    </w:p>
    <w:p w14:paraId="4FC1E80E" w14:textId="77777777" w:rsidR="00182196" w:rsidRPr="00290C96" w:rsidRDefault="00182196" w:rsidP="00B62D11">
      <w:pPr>
        <w:rPr>
          <w:rFonts w:ascii="Times New Roman" w:hAnsi="Times New Roman" w:cs="Times New Roman"/>
        </w:rPr>
      </w:pPr>
    </w:p>
    <w:p w14:paraId="5CF05154" w14:textId="77777777" w:rsidR="00B62D11" w:rsidRPr="00290C96" w:rsidRDefault="00B62D11" w:rsidP="00B62D11">
      <w:pPr>
        <w:rPr>
          <w:rFonts w:ascii="Times New Roman" w:hAnsi="Times New Roman" w:cs="Times New Roman"/>
        </w:rPr>
      </w:pPr>
    </w:p>
    <w:p w14:paraId="0A6CE11B" w14:textId="15281304" w:rsidR="00B62D11" w:rsidRPr="00290C96" w:rsidRDefault="00B62D11" w:rsidP="00B62D11">
      <w:pPr>
        <w:rPr>
          <w:rFonts w:ascii="Times New Roman" w:hAnsi="Times New Roman" w:cs="Times New Roman"/>
          <w:b/>
        </w:rPr>
      </w:pPr>
      <w:r w:rsidRPr="00290C96">
        <w:rPr>
          <w:rFonts w:ascii="Times New Roman" w:hAnsi="Times New Roman" w:cs="Times New Roman"/>
          <w:b/>
        </w:rPr>
        <w:t xml:space="preserve">Part III </w:t>
      </w:r>
      <w:r w:rsidR="00140F04">
        <w:rPr>
          <w:rFonts w:ascii="Times New Roman" w:hAnsi="Times New Roman" w:cs="Times New Roman"/>
          <w:b/>
        </w:rPr>
        <w:t>Lifestyle</w:t>
      </w:r>
      <w:r w:rsidR="00C81B73">
        <w:rPr>
          <w:rFonts w:ascii="Times New Roman" w:hAnsi="Times New Roman" w:cs="Times New Roman"/>
          <w:b/>
        </w:rPr>
        <w:t xml:space="preserve"> and </w:t>
      </w:r>
      <w:r w:rsidRPr="00290C96">
        <w:rPr>
          <w:rFonts w:ascii="Times New Roman" w:hAnsi="Times New Roman" w:cs="Times New Roman"/>
          <w:b/>
        </w:rPr>
        <w:t xml:space="preserve">sexual </w:t>
      </w:r>
      <w:r w:rsidR="000B3F95" w:rsidRPr="00290C96">
        <w:rPr>
          <w:rFonts w:ascii="Times New Roman" w:hAnsi="Times New Roman" w:cs="Times New Roman"/>
          <w:b/>
        </w:rPr>
        <w:t>behavior</w:t>
      </w:r>
      <w:r w:rsidRPr="00290C96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661"/>
        <w:gridCol w:w="4002"/>
        <w:gridCol w:w="3812"/>
        <w:gridCol w:w="970"/>
      </w:tblGrid>
      <w:tr w:rsidR="00B62D11" w:rsidRPr="00290C96" w14:paraId="3A6C3940" w14:textId="77777777" w:rsidTr="004F0248">
        <w:trPr>
          <w:trHeight w:val="746"/>
        </w:trPr>
        <w:tc>
          <w:tcPr>
            <w:tcW w:w="661" w:type="dxa"/>
          </w:tcPr>
          <w:p w14:paraId="0E047744" w14:textId="77777777" w:rsidR="00B62D11" w:rsidRPr="00290C96" w:rsidRDefault="00B62D11" w:rsidP="004F02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</w:p>
          <w:p w14:paraId="5C6036DB" w14:textId="77777777" w:rsidR="00B62D11" w:rsidRPr="00290C96" w:rsidRDefault="00B62D11" w:rsidP="004F02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290C96">
              <w:rPr>
                <w:rFonts w:ascii="Times New Roman" w:eastAsia="Times New Roman" w:hAnsi="Times New Roman" w:cs="Times New Roman"/>
                <w:b/>
                <w:iCs/>
              </w:rPr>
              <w:t>SN</w:t>
            </w:r>
          </w:p>
        </w:tc>
        <w:tc>
          <w:tcPr>
            <w:tcW w:w="4002" w:type="dxa"/>
          </w:tcPr>
          <w:p w14:paraId="72255083" w14:textId="77777777" w:rsidR="00B62D11" w:rsidRPr="00290C96" w:rsidRDefault="00B62D11" w:rsidP="004F0248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</w:p>
          <w:p w14:paraId="1C8EB371" w14:textId="77777777" w:rsidR="00B62D11" w:rsidRPr="00290C96" w:rsidRDefault="00B62D11" w:rsidP="004F0248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290C96">
              <w:rPr>
                <w:rFonts w:ascii="Times New Roman" w:eastAsia="Times New Roman" w:hAnsi="Times New Roman" w:cs="Times New Roman"/>
                <w:b/>
              </w:rPr>
              <w:t>Questions and Filters</w:t>
            </w:r>
          </w:p>
        </w:tc>
        <w:tc>
          <w:tcPr>
            <w:tcW w:w="3812" w:type="dxa"/>
          </w:tcPr>
          <w:p w14:paraId="2986C7A6" w14:textId="77777777" w:rsidR="00B62D11" w:rsidRPr="00290C96" w:rsidRDefault="00B62D11" w:rsidP="004F024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</w:p>
          <w:p w14:paraId="32A5FDBA" w14:textId="77777777" w:rsidR="00B62D11" w:rsidRPr="00290C96" w:rsidRDefault="00B62D11" w:rsidP="004F024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290C96">
              <w:rPr>
                <w:rFonts w:ascii="Times New Roman" w:eastAsia="Times New Roman" w:hAnsi="Times New Roman" w:cs="Times New Roman"/>
                <w:b/>
                <w:bCs/>
                <w:iCs/>
              </w:rPr>
              <w:t>Response &amp; Coding Categories</w:t>
            </w:r>
          </w:p>
        </w:tc>
        <w:tc>
          <w:tcPr>
            <w:tcW w:w="970" w:type="dxa"/>
          </w:tcPr>
          <w:p w14:paraId="25039AEB" w14:textId="77777777" w:rsidR="00B62D11" w:rsidRPr="00290C96" w:rsidRDefault="00B62D11" w:rsidP="004F0248">
            <w:pPr>
              <w:keepNext/>
              <w:spacing w:line="360" w:lineRule="auto"/>
              <w:outlineLvl w:val="8"/>
              <w:rPr>
                <w:rFonts w:ascii="Times New Roman" w:eastAsia="Times New Roman" w:hAnsi="Times New Roman" w:cs="Times New Roman"/>
                <w:b/>
              </w:rPr>
            </w:pPr>
          </w:p>
          <w:p w14:paraId="165AF4C0" w14:textId="77777777" w:rsidR="00B62D11" w:rsidRPr="00290C96" w:rsidRDefault="00B62D11" w:rsidP="004F0248">
            <w:pPr>
              <w:keepNext/>
              <w:spacing w:line="360" w:lineRule="auto"/>
              <w:outlineLvl w:val="8"/>
              <w:rPr>
                <w:rFonts w:ascii="Times New Roman" w:eastAsia="Times New Roman" w:hAnsi="Times New Roman" w:cs="Times New Roman"/>
                <w:b/>
              </w:rPr>
            </w:pPr>
            <w:r w:rsidRPr="00290C96">
              <w:rPr>
                <w:rFonts w:ascii="Times New Roman" w:eastAsia="Times New Roman" w:hAnsi="Times New Roman" w:cs="Times New Roman"/>
                <w:b/>
              </w:rPr>
              <w:t>Skip</w:t>
            </w:r>
          </w:p>
        </w:tc>
      </w:tr>
      <w:tr w:rsidR="00B62D11" w:rsidRPr="00290C96" w14:paraId="6F93BCAD" w14:textId="77777777" w:rsidTr="004F0248">
        <w:trPr>
          <w:trHeight w:val="514"/>
        </w:trPr>
        <w:tc>
          <w:tcPr>
            <w:tcW w:w="661" w:type="dxa"/>
          </w:tcPr>
          <w:p w14:paraId="64DD1B5F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4002" w:type="dxa"/>
          </w:tcPr>
          <w:p w14:paraId="11700486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 xml:space="preserve">Age at first sexual intercourse </w:t>
            </w:r>
          </w:p>
        </w:tc>
        <w:tc>
          <w:tcPr>
            <w:tcW w:w="3812" w:type="dxa"/>
          </w:tcPr>
          <w:p w14:paraId="116A4992" w14:textId="77777777" w:rsidR="00B62D11" w:rsidRPr="00290C96" w:rsidRDefault="00B62D11" w:rsidP="004F02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C96">
              <w:rPr>
                <w:rFonts w:ascii="Times New Roman" w:eastAsia="Times New Roman" w:hAnsi="Times New Roman" w:cs="Times New Roman"/>
                <w:color w:val="000000"/>
              </w:rPr>
              <w:t>_</w:t>
            </w:r>
            <w:r w:rsidRPr="00290C96">
              <w:rPr>
                <w:rFonts w:ascii="Times New Roman" w:eastAsia="Times New Roman" w:hAnsi="Times New Roman" w:cs="Times New Roman"/>
                <w:color w:val="000000"/>
              </w:rPr>
              <w:softHyphen/>
            </w:r>
            <w:r w:rsidRPr="00290C96">
              <w:rPr>
                <w:rFonts w:ascii="Times New Roman" w:eastAsia="Times New Roman" w:hAnsi="Times New Roman" w:cs="Times New Roman"/>
                <w:color w:val="000000"/>
              </w:rPr>
              <w:softHyphen/>
            </w:r>
            <w:r w:rsidRPr="00290C96">
              <w:rPr>
                <w:rFonts w:ascii="Times New Roman" w:eastAsia="Times New Roman" w:hAnsi="Times New Roman" w:cs="Times New Roman"/>
                <w:color w:val="000000"/>
              </w:rPr>
              <w:softHyphen/>
            </w:r>
            <w:r w:rsidRPr="00290C96">
              <w:rPr>
                <w:rFonts w:ascii="Times New Roman" w:eastAsia="Times New Roman" w:hAnsi="Times New Roman" w:cs="Times New Roman"/>
                <w:color w:val="000000"/>
              </w:rPr>
              <w:softHyphen/>
            </w:r>
            <w:r w:rsidRPr="00290C96">
              <w:rPr>
                <w:rFonts w:ascii="Times New Roman" w:eastAsia="Times New Roman" w:hAnsi="Times New Roman" w:cs="Times New Roman"/>
                <w:color w:val="000000"/>
              </w:rPr>
              <w:softHyphen/>
            </w:r>
            <w:r w:rsidRPr="00290C96">
              <w:rPr>
                <w:rFonts w:ascii="Times New Roman" w:eastAsia="Times New Roman" w:hAnsi="Times New Roman" w:cs="Times New Roman"/>
                <w:color w:val="000000"/>
              </w:rPr>
              <w:softHyphen/>
            </w:r>
            <w:r w:rsidRPr="00290C96">
              <w:rPr>
                <w:rFonts w:ascii="Times New Roman" w:eastAsia="Times New Roman" w:hAnsi="Times New Roman" w:cs="Times New Roman"/>
                <w:color w:val="000000"/>
              </w:rPr>
              <w:softHyphen/>
            </w:r>
            <w:r w:rsidRPr="00290C96">
              <w:rPr>
                <w:rFonts w:ascii="Times New Roman" w:eastAsia="Times New Roman" w:hAnsi="Times New Roman" w:cs="Times New Roman"/>
                <w:color w:val="000000"/>
              </w:rPr>
              <w:softHyphen/>
            </w:r>
            <w:r w:rsidRPr="00290C96">
              <w:rPr>
                <w:rFonts w:ascii="Times New Roman" w:eastAsia="Times New Roman" w:hAnsi="Times New Roman" w:cs="Times New Roman"/>
                <w:color w:val="000000"/>
              </w:rPr>
              <w:softHyphen/>
            </w:r>
            <w:r w:rsidRPr="00290C96">
              <w:rPr>
                <w:rFonts w:ascii="Times New Roman" w:eastAsia="Times New Roman" w:hAnsi="Times New Roman" w:cs="Times New Roman"/>
                <w:color w:val="000000"/>
              </w:rPr>
              <w:softHyphen/>
              <w:t>________ Years</w:t>
            </w:r>
          </w:p>
          <w:p w14:paraId="3595250E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</w:tcPr>
          <w:p w14:paraId="35BB5AB6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</w:p>
        </w:tc>
      </w:tr>
      <w:tr w:rsidR="00B62D11" w:rsidRPr="00290C96" w14:paraId="21C3B128" w14:textId="77777777" w:rsidTr="004F0248">
        <w:trPr>
          <w:trHeight w:val="811"/>
        </w:trPr>
        <w:tc>
          <w:tcPr>
            <w:tcW w:w="661" w:type="dxa"/>
          </w:tcPr>
          <w:p w14:paraId="11BA1A68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4002" w:type="dxa"/>
          </w:tcPr>
          <w:p w14:paraId="2B93CE71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 xml:space="preserve">Life time number of sexual partners </w:t>
            </w:r>
          </w:p>
        </w:tc>
        <w:tc>
          <w:tcPr>
            <w:tcW w:w="3812" w:type="dxa"/>
          </w:tcPr>
          <w:p w14:paraId="4A910330" w14:textId="3EF35E3B" w:rsidR="00140F04" w:rsidRDefault="00140F04" w:rsidP="00B62D11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  <w:p w14:paraId="6063838A" w14:textId="3D6E4670" w:rsidR="00B62D11" w:rsidRPr="00290C96" w:rsidRDefault="00B62D11" w:rsidP="00B62D11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One</w:t>
            </w:r>
          </w:p>
          <w:p w14:paraId="64BA31B4" w14:textId="77777777" w:rsidR="00B62D11" w:rsidRPr="00290C96" w:rsidRDefault="00B62D11" w:rsidP="00B62D11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Two</w:t>
            </w:r>
          </w:p>
          <w:p w14:paraId="5611A7CC" w14:textId="77777777" w:rsidR="00B62D11" w:rsidRPr="00290C96" w:rsidRDefault="00B62D11" w:rsidP="00B62D11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Three or more</w:t>
            </w:r>
          </w:p>
        </w:tc>
        <w:tc>
          <w:tcPr>
            <w:tcW w:w="970" w:type="dxa"/>
          </w:tcPr>
          <w:p w14:paraId="7E5F1C0A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</w:p>
        </w:tc>
      </w:tr>
      <w:tr w:rsidR="00B62D11" w:rsidRPr="00290C96" w14:paraId="532C0164" w14:textId="77777777" w:rsidTr="004F0248">
        <w:trPr>
          <w:trHeight w:val="811"/>
        </w:trPr>
        <w:tc>
          <w:tcPr>
            <w:tcW w:w="661" w:type="dxa"/>
          </w:tcPr>
          <w:p w14:paraId="6B701961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4002" w:type="dxa"/>
          </w:tcPr>
          <w:p w14:paraId="468A93E0" w14:textId="77777777" w:rsidR="00B62D11" w:rsidRPr="00290C96" w:rsidRDefault="00B62D11" w:rsidP="004F0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  <w:bCs/>
              </w:rPr>
              <w:t xml:space="preserve">Number of sexual partners of your partner </w:t>
            </w:r>
          </w:p>
          <w:p w14:paraId="4D57D91B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2" w:type="dxa"/>
          </w:tcPr>
          <w:p w14:paraId="00556315" w14:textId="35E277F7" w:rsidR="00140F04" w:rsidRDefault="00140F04" w:rsidP="00B62D11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  <w:p w14:paraId="3E30CDC1" w14:textId="61B1E2C4" w:rsidR="00B62D11" w:rsidRPr="00290C96" w:rsidRDefault="00B62D11" w:rsidP="00B62D11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One</w:t>
            </w:r>
          </w:p>
          <w:p w14:paraId="715242FF" w14:textId="77777777" w:rsidR="00B62D11" w:rsidRPr="00290C96" w:rsidRDefault="00B62D11" w:rsidP="00B62D11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Two</w:t>
            </w:r>
          </w:p>
          <w:p w14:paraId="7BE12153" w14:textId="77777777" w:rsidR="00B62D11" w:rsidRPr="00290C96" w:rsidRDefault="00B62D11" w:rsidP="00B62D11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Three or more</w:t>
            </w:r>
          </w:p>
        </w:tc>
        <w:tc>
          <w:tcPr>
            <w:tcW w:w="970" w:type="dxa"/>
          </w:tcPr>
          <w:p w14:paraId="06C8748D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</w:p>
        </w:tc>
      </w:tr>
      <w:tr w:rsidR="00B62D11" w:rsidRPr="00290C96" w14:paraId="2395D3CC" w14:textId="77777777" w:rsidTr="004F0248">
        <w:trPr>
          <w:trHeight w:val="540"/>
        </w:trPr>
        <w:tc>
          <w:tcPr>
            <w:tcW w:w="661" w:type="dxa"/>
          </w:tcPr>
          <w:p w14:paraId="5A3E2DB2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4002" w:type="dxa"/>
          </w:tcPr>
          <w:p w14:paraId="1E6BF3BC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History of sexually transmitted disease</w:t>
            </w:r>
          </w:p>
        </w:tc>
        <w:tc>
          <w:tcPr>
            <w:tcW w:w="3812" w:type="dxa"/>
          </w:tcPr>
          <w:p w14:paraId="2E72469E" w14:textId="77777777" w:rsidR="00B62D11" w:rsidRPr="00290C96" w:rsidRDefault="00B62D11" w:rsidP="00B62D11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 xml:space="preserve">Yes </w:t>
            </w:r>
          </w:p>
          <w:p w14:paraId="710BF4A3" w14:textId="77777777" w:rsidR="00B62D11" w:rsidRPr="00290C96" w:rsidRDefault="00B62D11" w:rsidP="00B62D11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70" w:type="dxa"/>
          </w:tcPr>
          <w:p w14:paraId="72B4F7DD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</w:p>
        </w:tc>
      </w:tr>
      <w:tr w:rsidR="00B62D11" w:rsidRPr="00290C96" w14:paraId="2233C450" w14:textId="77777777" w:rsidTr="004F0248">
        <w:trPr>
          <w:trHeight w:val="540"/>
        </w:trPr>
        <w:tc>
          <w:tcPr>
            <w:tcW w:w="661" w:type="dxa"/>
          </w:tcPr>
          <w:p w14:paraId="45EAEBFC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</w:p>
          <w:p w14:paraId="606C0932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4002" w:type="dxa"/>
          </w:tcPr>
          <w:p w14:paraId="2BA9BD86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</w:p>
          <w:p w14:paraId="29D888E9" w14:textId="77777777" w:rsidR="00B62D11" w:rsidRPr="00290C96" w:rsidRDefault="009D0A80" w:rsidP="009D0A80">
            <w:pPr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Partner h</w:t>
            </w:r>
            <w:r w:rsidR="00B62D11" w:rsidRPr="00290C96">
              <w:rPr>
                <w:rFonts w:ascii="Times New Roman" w:hAnsi="Times New Roman" w:cs="Times New Roman"/>
              </w:rPr>
              <w:t xml:space="preserve">istory of sexually transmitted </w:t>
            </w:r>
            <w:r w:rsidR="00C17279" w:rsidRPr="00290C96">
              <w:rPr>
                <w:rFonts w:ascii="Times New Roman" w:hAnsi="Times New Roman" w:cs="Times New Roman"/>
              </w:rPr>
              <w:t>disease?</w:t>
            </w:r>
          </w:p>
        </w:tc>
        <w:tc>
          <w:tcPr>
            <w:tcW w:w="3812" w:type="dxa"/>
          </w:tcPr>
          <w:p w14:paraId="73091434" w14:textId="77777777" w:rsidR="00B62D11" w:rsidRPr="00290C96" w:rsidRDefault="00B62D11" w:rsidP="004F0248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3E590C9F" w14:textId="77777777" w:rsidR="00B62D11" w:rsidRPr="00290C96" w:rsidRDefault="00B62D11" w:rsidP="00B62D11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 xml:space="preserve">Yes </w:t>
            </w:r>
          </w:p>
          <w:p w14:paraId="794601CE" w14:textId="77777777" w:rsidR="00B62D11" w:rsidRPr="00290C96" w:rsidRDefault="00B62D11" w:rsidP="00B62D11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70" w:type="dxa"/>
          </w:tcPr>
          <w:p w14:paraId="0DC03812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</w:p>
        </w:tc>
      </w:tr>
      <w:tr w:rsidR="00B62D11" w:rsidRPr="00290C96" w14:paraId="5DC5FE74" w14:textId="77777777" w:rsidTr="004F0248">
        <w:trPr>
          <w:trHeight w:val="540"/>
        </w:trPr>
        <w:tc>
          <w:tcPr>
            <w:tcW w:w="661" w:type="dxa"/>
          </w:tcPr>
          <w:p w14:paraId="36FEE643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</w:p>
          <w:p w14:paraId="6BD470D4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4002" w:type="dxa"/>
          </w:tcPr>
          <w:p w14:paraId="4FF962B6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</w:p>
          <w:p w14:paraId="2D4CB6F6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 xml:space="preserve">Have you ever had post coital bleeding </w:t>
            </w:r>
          </w:p>
        </w:tc>
        <w:tc>
          <w:tcPr>
            <w:tcW w:w="3812" w:type="dxa"/>
          </w:tcPr>
          <w:p w14:paraId="7313C2D9" w14:textId="77777777" w:rsidR="00B62D11" w:rsidRPr="00290C96" w:rsidRDefault="00B62D11" w:rsidP="004F0248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5826E39C" w14:textId="77777777" w:rsidR="00B62D11" w:rsidRPr="00290C96" w:rsidRDefault="00B62D11" w:rsidP="00B62D11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Yes</w:t>
            </w:r>
          </w:p>
          <w:p w14:paraId="66F6BD59" w14:textId="77777777" w:rsidR="00B62D11" w:rsidRPr="00290C96" w:rsidRDefault="00B62D11" w:rsidP="00B62D11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70" w:type="dxa"/>
          </w:tcPr>
          <w:p w14:paraId="22CAEBD5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</w:p>
        </w:tc>
      </w:tr>
      <w:tr w:rsidR="00B62D11" w:rsidRPr="00290C96" w14:paraId="183D3F83" w14:textId="77777777" w:rsidTr="004F0248">
        <w:trPr>
          <w:trHeight w:val="540"/>
        </w:trPr>
        <w:tc>
          <w:tcPr>
            <w:tcW w:w="661" w:type="dxa"/>
          </w:tcPr>
          <w:p w14:paraId="0FBF8B33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</w:p>
          <w:p w14:paraId="424BDBF3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4002" w:type="dxa"/>
          </w:tcPr>
          <w:p w14:paraId="7341CA7F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</w:p>
          <w:p w14:paraId="3E026671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 xml:space="preserve">Do you have a family history </w:t>
            </w:r>
            <w:r w:rsidR="009D0A80" w:rsidRPr="00290C96">
              <w:rPr>
                <w:rFonts w:ascii="Times New Roman" w:hAnsi="Times New Roman" w:cs="Times New Roman"/>
              </w:rPr>
              <w:t xml:space="preserve">of </w:t>
            </w:r>
            <w:r w:rsidRPr="00290C96">
              <w:rPr>
                <w:rFonts w:ascii="Times New Roman" w:hAnsi="Times New Roman" w:cs="Times New Roman"/>
              </w:rPr>
              <w:t>cervical cancer?</w:t>
            </w:r>
          </w:p>
        </w:tc>
        <w:tc>
          <w:tcPr>
            <w:tcW w:w="3812" w:type="dxa"/>
          </w:tcPr>
          <w:p w14:paraId="7D20E413" w14:textId="77777777" w:rsidR="00B62D11" w:rsidRPr="00290C96" w:rsidRDefault="00B62D11" w:rsidP="004F0248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71DAA3BC" w14:textId="77777777" w:rsidR="00B62D11" w:rsidRPr="00290C96" w:rsidRDefault="00B62D11" w:rsidP="00B62D11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 xml:space="preserve">Yes </w:t>
            </w:r>
          </w:p>
          <w:p w14:paraId="6BC866CB" w14:textId="77777777" w:rsidR="00B62D11" w:rsidRPr="00290C96" w:rsidRDefault="00B62D11" w:rsidP="00B62D11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70" w:type="dxa"/>
          </w:tcPr>
          <w:p w14:paraId="021C718F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</w:p>
        </w:tc>
      </w:tr>
      <w:tr w:rsidR="00B62D11" w:rsidRPr="00290C96" w14:paraId="676930F1" w14:textId="77777777" w:rsidTr="004F0248">
        <w:trPr>
          <w:trHeight w:val="540"/>
        </w:trPr>
        <w:tc>
          <w:tcPr>
            <w:tcW w:w="661" w:type="dxa"/>
          </w:tcPr>
          <w:p w14:paraId="00BA3FCA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</w:p>
          <w:p w14:paraId="042DDF89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4002" w:type="dxa"/>
          </w:tcPr>
          <w:p w14:paraId="6EE53241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</w:p>
          <w:p w14:paraId="69C5E8BF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Have you been screened for cervical cancer before?</w:t>
            </w:r>
          </w:p>
        </w:tc>
        <w:tc>
          <w:tcPr>
            <w:tcW w:w="3812" w:type="dxa"/>
          </w:tcPr>
          <w:p w14:paraId="687ECF03" w14:textId="77777777" w:rsidR="00B62D11" w:rsidRPr="00290C96" w:rsidRDefault="00B62D11" w:rsidP="004F0248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63D887F2" w14:textId="77777777" w:rsidR="00B62D11" w:rsidRPr="00290C96" w:rsidRDefault="00B62D11" w:rsidP="00B62D11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Yes</w:t>
            </w:r>
          </w:p>
          <w:p w14:paraId="04E4314D" w14:textId="77777777" w:rsidR="00B62D11" w:rsidRPr="00290C96" w:rsidRDefault="00B62D11" w:rsidP="00B62D11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70" w:type="dxa"/>
          </w:tcPr>
          <w:p w14:paraId="4143F70B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</w:p>
        </w:tc>
      </w:tr>
      <w:tr w:rsidR="00B62D11" w:rsidRPr="00290C96" w14:paraId="77CBB069" w14:textId="77777777" w:rsidTr="004F0248">
        <w:trPr>
          <w:trHeight w:val="270"/>
        </w:trPr>
        <w:tc>
          <w:tcPr>
            <w:tcW w:w="661" w:type="dxa"/>
          </w:tcPr>
          <w:p w14:paraId="4987867C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</w:p>
          <w:p w14:paraId="6F3F2354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4002" w:type="dxa"/>
          </w:tcPr>
          <w:p w14:paraId="643B3703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</w:p>
          <w:p w14:paraId="4EBA64B3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 xml:space="preserve">HIV status </w:t>
            </w:r>
          </w:p>
        </w:tc>
        <w:tc>
          <w:tcPr>
            <w:tcW w:w="3812" w:type="dxa"/>
          </w:tcPr>
          <w:p w14:paraId="5FB61578" w14:textId="77777777" w:rsidR="00B62D11" w:rsidRPr="00290C96" w:rsidRDefault="00B62D11" w:rsidP="004F0248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676292C1" w14:textId="77777777" w:rsidR="00B62D11" w:rsidRPr="00290C96" w:rsidRDefault="00B62D11" w:rsidP="00B62D11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Reactive</w:t>
            </w:r>
          </w:p>
          <w:p w14:paraId="4BA4E11C" w14:textId="77777777" w:rsidR="00B62D11" w:rsidRPr="00290C96" w:rsidRDefault="00B62D11" w:rsidP="00B62D11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 xml:space="preserve">Non-reactive </w:t>
            </w:r>
          </w:p>
        </w:tc>
        <w:tc>
          <w:tcPr>
            <w:tcW w:w="970" w:type="dxa"/>
          </w:tcPr>
          <w:p w14:paraId="0F5CD7B3" w14:textId="77777777" w:rsidR="00B62D11" w:rsidRPr="00290C96" w:rsidRDefault="00B62D11" w:rsidP="004F0248">
            <w:pPr>
              <w:rPr>
                <w:rFonts w:ascii="Times New Roman" w:hAnsi="Times New Roman" w:cs="Times New Roman"/>
              </w:rPr>
            </w:pPr>
          </w:p>
        </w:tc>
      </w:tr>
      <w:tr w:rsidR="00640D34" w:rsidRPr="00290C96" w14:paraId="23B01EB5" w14:textId="77777777" w:rsidTr="004F0248">
        <w:trPr>
          <w:trHeight w:val="270"/>
        </w:trPr>
        <w:tc>
          <w:tcPr>
            <w:tcW w:w="661" w:type="dxa"/>
          </w:tcPr>
          <w:p w14:paraId="562BB23C" w14:textId="48246503" w:rsidR="00640D34" w:rsidRPr="00290C96" w:rsidRDefault="00640D34" w:rsidP="00640D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4002" w:type="dxa"/>
          </w:tcPr>
          <w:p w14:paraId="65618409" w14:textId="4F327331" w:rsidR="00640D34" w:rsidRPr="00290C96" w:rsidRDefault="00640D34" w:rsidP="00640D34">
            <w:pPr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Smoking exposure</w:t>
            </w:r>
          </w:p>
        </w:tc>
        <w:tc>
          <w:tcPr>
            <w:tcW w:w="3812" w:type="dxa"/>
          </w:tcPr>
          <w:p w14:paraId="2961EF2B" w14:textId="77777777" w:rsidR="00640D34" w:rsidRDefault="00640D34" w:rsidP="00640D3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Yes</w:t>
            </w:r>
          </w:p>
          <w:p w14:paraId="69132EC0" w14:textId="7E6FFDA0" w:rsidR="00640D34" w:rsidRPr="00640D34" w:rsidRDefault="00640D34" w:rsidP="00640D3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40D3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70" w:type="dxa"/>
          </w:tcPr>
          <w:p w14:paraId="1FF561A8" w14:textId="77777777" w:rsidR="00640D34" w:rsidRPr="00290C96" w:rsidRDefault="00640D34" w:rsidP="00640D34">
            <w:pPr>
              <w:rPr>
                <w:rFonts w:ascii="Times New Roman" w:hAnsi="Times New Roman" w:cs="Times New Roman"/>
              </w:rPr>
            </w:pPr>
          </w:p>
        </w:tc>
      </w:tr>
      <w:tr w:rsidR="004B5AC6" w:rsidRPr="00290C96" w14:paraId="01638554" w14:textId="77777777" w:rsidTr="004F0248">
        <w:trPr>
          <w:trHeight w:val="270"/>
        </w:trPr>
        <w:tc>
          <w:tcPr>
            <w:tcW w:w="661" w:type="dxa"/>
          </w:tcPr>
          <w:p w14:paraId="2FA5D54F" w14:textId="1728079B" w:rsidR="004B5AC6" w:rsidRDefault="004B5AC6" w:rsidP="004B5A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4002" w:type="dxa"/>
          </w:tcPr>
          <w:p w14:paraId="07F5124B" w14:textId="14D4A0C9" w:rsidR="004B5AC6" w:rsidRPr="00290C96" w:rsidRDefault="004B5AC6" w:rsidP="004B5AC6">
            <w:pPr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Any form of chronic illness currently being treated for?</w:t>
            </w:r>
          </w:p>
        </w:tc>
        <w:tc>
          <w:tcPr>
            <w:tcW w:w="3812" w:type="dxa"/>
          </w:tcPr>
          <w:p w14:paraId="3C28F5B8" w14:textId="77777777" w:rsidR="004B5AC6" w:rsidRPr="00290C96" w:rsidRDefault="004B5AC6" w:rsidP="004B5AC6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Yes</w:t>
            </w:r>
          </w:p>
          <w:p w14:paraId="5FCB6B83" w14:textId="0A675E40" w:rsidR="004B5AC6" w:rsidRPr="00290C96" w:rsidRDefault="004B5AC6" w:rsidP="004B5AC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70" w:type="dxa"/>
          </w:tcPr>
          <w:p w14:paraId="19E85722" w14:textId="725EBE2B" w:rsidR="004B5AC6" w:rsidRPr="00290C96" w:rsidRDefault="004B5AC6" w:rsidP="004B5AC6">
            <w:pPr>
              <w:rPr>
                <w:rFonts w:ascii="Times New Roman" w:hAnsi="Times New Roman" w:cs="Times New Roman"/>
              </w:rPr>
            </w:pPr>
          </w:p>
        </w:tc>
      </w:tr>
      <w:tr w:rsidR="004B5AC6" w:rsidRPr="00290C96" w14:paraId="0AA8D568" w14:textId="77777777" w:rsidTr="004F0248">
        <w:trPr>
          <w:trHeight w:val="270"/>
        </w:trPr>
        <w:tc>
          <w:tcPr>
            <w:tcW w:w="661" w:type="dxa"/>
          </w:tcPr>
          <w:p w14:paraId="2D96F701" w14:textId="0ADCCF2C" w:rsidR="004B5AC6" w:rsidRDefault="004B5AC6" w:rsidP="004B5A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4002" w:type="dxa"/>
          </w:tcPr>
          <w:p w14:paraId="138EB00B" w14:textId="21449A3C" w:rsidR="004B5AC6" w:rsidRPr="00290C96" w:rsidRDefault="004B5AC6" w:rsidP="004B5AC6">
            <w:pPr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 xml:space="preserve">Vulval washing after every sexual intercourse </w:t>
            </w:r>
          </w:p>
        </w:tc>
        <w:tc>
          <w:tcPr>
            <w:tcW w:w="3812" w:type="dxa"/>
          </w:tcPr>
          <w:p w14:paraId="5FDDA13F" w14:textId="77777777" w:rsidR="004B5AC6" w:rsidRPr="00290C96" w:rsidRDefault="004B5AC6" w:rsidP="004B5AC6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Yes</w:t>
            </w:r>
          </w:p>
          <w:p w14:paraId="64043ED5" w14:textId="547FE998" w:rsidR="004B5AC6" w:rsidRPr="00290C96" w:rsidRDefault="004B5AC6" w:rsidP="004B5AC6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90C9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70" w:type="dxa"/>
          </w:tcPr>
          <w:p w14:paraId="11EB4AFF" w14:textId="77777777" w:rsidR="004B5AC6" w:rsidRPr="00290C96" w:rsidRDefault="004B5AC6" w:rsidP="004B5AC6">
            <w:pPr>
              <w:rPr>
                <w:rFonts w:ascii="Times New Roman" w:hAnsi="Times New Roman" w:cs="Times New Roman"/>
              </w:rPr>
            </w:pPr>
          </w:p>
        </w:tc>
      </w:tr>
    </w:tbl>
    <w:p w14:paraId="5C3BA9CC" w14:textId="77777777" w:rsidR="00B62D11" w:rsidRPr="00290C96" w:rsidRDefault="00B62D11" w:rsidP="00F34599">
      <w:pPr>
        <w:rPr>
          <w:rFonts w:ascii="Times New Roman" w:hAnsi="Times New Roman" w:cs="Times New Roman"/>
        </w:rPr>
      </w:pPr>
    </w:p>
    <w:sectPr w:rsidR="00B62D11" w:rsidRPr="00290C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A4218F"/>
    <w:multiLevelType w:val="hybridMultilevel"/>
    <w:tmpl w:val="E2E063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E25586"/>
    <w:multiLevelType w:val="hybridMultilevel"/>
    <w:tmpl w:val="7E667E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FA4B67"/>
    <w:multiLevelType w:val="hybridMultilevel"/>
    <w:tmpl w:val="E2E063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FA439FC"/>
    <w:multiLevelType w:val="hybridMultilevel"/>
    <w:tmpl w:val="EE8280A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160EFF"/>
    <w:multiLevelType w:val="hybridMultilevel"/>
    <w:tmpl w:val="2696A166"/>
    <w:lvl w:ilvl="0" w:tplc="5C2EB82E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710368"/>
    <w:multiLevelType w:val="hybridMultilevel"/>
    <w:tmpl w:val="198A260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FF1EC5"/>
    <w:multiLevelType w:val="hybridMultilevel"/>
    <w:tmpl w:val="22522B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265B3B"/>
    <w:multiLevelType w:val="hybridMultilevel"/>
    <w:tmpl w:val="7964527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0F0663"/>
    <w:multiLevelType w:val="hybridMultilevel"/>
    <w:tmpl w:val="5274BE4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604878"/>
    <w:multiLevelType w:val="hybridMultilevel"/>
    <w:tmpl w:val="DFC88EC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A7760C3"/>
    <w:multiLevelType w:val="hybridMultilevel"/>
    <w:tmpl w:val="A324471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A83AE1"/>
    <w:multiLevelType w:val="hybridMultilevel"/>
    <w:tmpl w:val="26087C2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0154738"/>
    <w:multiLevelType w:val="hybridMultilevel"/>
    <w:tmpl w:val="C804D9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F14E3A"/>
    <w:multiLevelType w:val="hybridMultilevel"/>
    <w:tmpl w:val="9078C2AC"/>
    <w:lvl w:ilvl="0" w:tplc="E0DAC71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1413AD"/>
    <w:multiLevelType w:val="hybridMultilevel"/>
    <w:tmpl w:val="F2E023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7C4710"/>
    <w:multiLevelType w:val="hybridMultilevel"/>
    <w:tmpl w:val="7B40BC0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12105D"/>
    <w:multiLevelType w:val="hybridMultilevel"/>
    <w:tmpl w:val="95E4AFA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3415F4"/>
    <w:multiLevelType w:val="hybridMultilevel"/>
    <w:tmpl w:val="39D89D3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2646E5"/>
    <w:multiLevelType w:val="hybridMultilevel"/>
    <w:tmpl w:val="9410D3B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0A57D5"/>
    <w:multiLevelType w:val="hybridMultilevel"/>
    <w:tmpl w:val="3958642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5685A41"/>
    <w:multiLevelType w:val="hybridMultilevel"/>
    <w:tmpl w:val="0AE8C5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FC50168"/>
    <w:multiLevelType w:val="hybridMultilevel"/>
    <w:tmpl w:val="2AD45C2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1D655BD"/>
    <w:multiLevelType w:val="hybridMultilevel"/>
    <w:tmpl w:val="E37A5B9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46D2BC2"/>
    <w:multiLevelType w:val="hybridMultilevel"/>
    <w:tmpl w:val="106C5956"/>
    <w:lvl w:ilvl="0" w:tplc="A5A682B4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64D6721"/>
    <w:multiLevelType w:val="hybridMultilevel"/>
    <w:tmpl w:val="D64A656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B100FFB"/>
    <w:multiLevelType w:val="hybridMultilevel"/>
    <w:tmpl w:val="95E4AFA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C4901FD"/>
    <w:multiLevelType w:val="hybridMultilevel"/>
    <w:tmpl w:val="E2E063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D7C0A06"/>
    <w:multiLevelType w:val="hybridMultilevel"/>
    <w:tmpl w:val="BC86EF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DF93181"/>
    <w:multiLevelType w:val="hybridMultilevel"/>
    <w:tmpl w:val="29BA398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FDF11C3"/>
    <w:multiLevelType w:val="hybridMultilevel"/>
    <w:tmpl w:val="385C95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E4A3F6B"/>
    <w:multiLevelType w:val="hybridMultilevel"/>
    <w:tmpl w:val="D1CE56B4"/>
    <w:lvl w:ilvl="0" w:tplc="04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EEE467F"/>
    <w:multiLevelType w:val="hybridMultilevel"/>
    <w:tmpl w:val="D314597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7"/>
  </w:num>
  <w:num w:numId="3">
    <w:abstractNumId w:val="8"/>
  </w:num>
  <w:num w:numId="4">
    <w:abstractNumId w:val="14"/>
  </w:num>
  <w:num w:numId="5">
    <w:abstractNumId w:val="4"/>
  </w:num>
  <w:num w:numId="6">
    <w:abstractNumId w:val="29"/>
  </w:num>
  <w:num w:numId="7">
    <w:abstractNumId w:val="20"/>
  </w:num>
  <w:num w:numId="8">
    <w:abstractNumId w:val="12"/>
  </w:num>
  <w:num w:numId="9">
    <w:abstractNumId w:val="1"/>
  </w:num>
  <w:num w:numId="10">
    <w:abstractNumId w:val="25"/>
  </w:num>
  <w:num w:numId="11">
    <w:abstractNumId w:val="16"/>
  </w:num>
  <w:num w:numId="12">
    <w:abstractNumId w:val="13"/>
  </w:num>
  <w:num w:numId="13">
    <w:abstractNumId w:val="0"/>
  </w:num>
  <w:num w:numId="14">
    <w:abstractNumId w:val="26"/>
  </w:num>
  <w:num w:numId="15">
    <w:abstractNumId w:val="2"/>
  </w:num>
  <w:num w:numId="16">
    <w:abstractNumId w:val="5"/>
  </w:num>
  <w:num w:numId="17">
    <w:abstractNumId w:val="22"/>
  </w:num>
  <w:num w:numId="18">
    <w:abstractNumId w:val="28"/>
  </w:num>
  <w:num w:numId="19">
    <w:abstractNumId w:val="17"/>
  </w:num>
  <w:num w:numId="20">
    <w:abstractNumId w:val="30"/>
  </w:num>
  <w:num w:numId="21">
    <w:abstractNumId w:val="23"/>
  </w:num>
  <w:num w:numId="22">
    <w:abstractNumId w:val="27"/>
  </w:num>
  <w:num w:numId="23">
    <w:abstractNumId w:val="19"/>
  </w:num>
  <w:num w:numId="24">
    <w:abstractNumId w:val="10"/>
  </w:num>
  <w:num w:numId="25">
    <w:abstractNumId w:val="3"/>
  </w:num>
  <w:num w:numId="26">
    <w:abstractNumId w:val="11"/>
  </w:num>
  <w:num w:numId="27">
    <w:abstractNumId w:val="31"/>
  </w:num>
  <w:num w:numId="28">
    <w:abstractNumId w:val="18"/>
  </w:num>
  <w:num w:numId="29">
    <w:abstractNumId w:val="15"/>
  </w:num>
  <w:num w:numId="30">
    <w:abstractNumId w:val="9"/>
  </w:num>
  <w:num w:numId="31">
    <w:abstractNumId w:val="24"/>
  </w:num>
  <w:num w:numId="3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1MDEwMjczMzI0NbVU0lEKTi0uzszPAykwrAUAUzbaxCwAAAA="/>
  </w:docVars>
  <w:rsids>
    <w:rsidRoot w:val="00C260F8"/>
    <w:rsid w:val="00042A6F"/>
    <w:rsid w:val="000807C1"/>
    <w:rsid w:val="000B3F95"/>
    <w:rsid w:val="00140F04"/>
    <w:rsid w:val="00182196"/>
    <w:rsid w:val="001A3FA2"/>
    <w:rsid w:val="00286664"/>
    <w:rsid w:val="00290C96"/>
    <w:rsid w:val="00404285"/>
    <w:rsid w:val="004301FE"/>
    <w:rsid w:val="004A0588"/>
    <w:rsid w:val="004A40CC"/>
    <w:rsid w:val="004B5AC6"/>
    <w:rsid w:val="006203DA"/>
    <w:rsid w:val="0062513A"/>
    <w:rsid w:val="00640D34"/>
    <w:rsid w:val="006775C7"/>
    <w:rsid w:val="007768C6"/>
    <w:rsid w:val="008826F6"/>
    <w:rsid w:val="008E4D95"/>
    <w:rsid w:val="009861C1"/>
    <w:rsid w:val="009D0A80"/>
    <w:rsid w:val="00A124D4"/>
    <w:rsid w:val="00A27B24"/>
    <w:rsid w:val="00B269C6"/>
    <w:rsid w:val="00B47D64"/>
    <w:rsid w:val="00B62D11"/>
    <w:rsid w:val="00B7664E"/>
    <w:rsid w:val="00BF3171"/>
    <w:rsid w:val="00C14B16"/>
    <w:rsid w:val="00C17279"/>
    <w:rsid w:val="00C260F8"/>
    <w:rsid w:val="00C81B73"/>
    <w:rsid w:val="00CB0B4D"/>
    <w:rsid w:val="00D04359"/>
    <w:rsid w:val="00D543BC"/>
    <w:rsid w:val="00DB5A40"/>
    <w:rsid w:val="00DC42CF"/>
    <w:rsid w:val="00E64394"/>
    <w:rsid w:val="00F05E05"/>
    <w:rsid w:val="00F34599"/>
    <w:rsid w:val="00FB0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8E8F4"/>
  <w15:chartTrackingRefBased/>
  <w15:docId w15:val="{63F5195E-E769-4B91-B672-F14220F7C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D1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2D11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39"/>
    <w:rsid w:val="00B62D1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03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3DA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632</Words>
  <Characters>3606</Characters>
  <Application>Microsoft Office Word</Application>
  <DocSecurity>0</DocSecurity>
  <Lines>30</Lines>
  <Paragraphs>8</Paragraphs>
  <ScaleCrop>false</ScaleCrop>
  <Company/>
  <LinksUpToDate>false</LinksUpToDate>
  <CharactersWithSpaces>4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falidet Beyene</dc:creator>
  <cp:keywords/>
  <dc:description/>
  <cp:lastModifiedBy>Tesfalidet Beyene</cp:lastModifiedBy>
  <cp:revision>31</cp:revision>
  <dcterms:created xsi:type="dcterms:W3CDTF">2021-04-10T04:54:00Z</dcterms:created>
  <dcterms:modified xsi:type="dcterms:W3CDTF">2021-04-10T05:13:00Z</dcterms:modified>
</cp:coreProperties>
</file>